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140B" w14:textId="325D685E" w:rsidR="00E65591" w:rsidRDefault="00E65591" w:rsidP="00E65591">
      <w:pPr>
        <w:tabs>
          <w:tab w:val="left" w:pos="1786"/>
        </w:tabs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91864440"/>
      <w:bookmarkEnd w:id="0"/>
      <w:r w:rsidRPr="00C8585D">
        <w:rPr>
          <w:rFonts w:asciiTheme="majorBidi" w:hAnsiTheme="majorBidi" w:cstheme="majorBidi"/>
          <w:b/>
          <w:bCs/>
          <w:sz w:val="36"/>
          <w:szCs w:val="36"/>
        </w:rPr>
        <w:t xml:space="preserve">Supplementary </w:t>
      </w:r>
      <w:r w:rsidR="00980A14">
        <w:rPr>
          <w:rFonts w:asciiTheme="majorBidi" w:hAnsiTheme="majorBidi" w:cstheme="majorBidi"/>
          <w:b/>
          <w:bCs/>
          <w:sz w:val="36"/>
          <w:szCs w:val="36"/>
        </w:rPr>
        <w:t>Material</w:t>
      </w:r>
    </w:p>
    <w:sdt>
      <w:sdtPr>
        <w:rPr>
          <w:rFonts w:asciiTheme="majorBidi" w:eastAsiaTheme="minorHAnsi" w:hAnsiTheme="majorBidi" w:cstheme="minorBidi"/>
          <w:b/>
          <w:bCs/>
          <w:color w:val="auto"/>
          <w:sz w:val="28"/>
          <w:szCs w:val="28"/>
        </w:rPr>
        <w:id w:val="985126875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sz w:val="22"/>
          <w:szCs w:val="22"/>
        </w:rPr>
      </w:sdtEndPr>
      <w:sdtContent>
        <w:p w14:paraId="13DEA7D1" w14:textId="77777777" w:rsidR="00E65591" w:rsidRPr="00523D4C" w:rsidRDefault="00E65591" w:rsidP="00E65591">
          <w:pPr>
            <w:pStyle w:val="TOCHeading"/>
            <w:rPr>
              <w:rFonts w:asciiTheme="majorBidi" w:hAnsiTheme="majorBidi"/>
              <w:b/>
              <w:bCs/>
              <w:color w:val="auto"/>
              <w:sz w:val="28"/>
              <w:szCs w:val="28"/>
            </w:rPr>
          </w:pPr>
          <w:r w:rsidRPr="00523D4C">
            <w:rPr>
              <w:rFonts w:asciiTheme="majorBidi" w:hAnsiTheme="majorBidi"/>
              <w:b/>
              <w:bCs/>
              <w:color w:val="auto"/>
              <w:sz w:val="28"/>
              <w:szCs w:val="28"/>
            </w:rPr>
            <w:t>Table of contents</w:t>
          </w:r>
        </w:p>
        <w:p w14:paraId="3536228B" w14:textId="0BD191ED" w:rsidR="00FE5B52" w:rsidRDefault="00E65591">
          <w:pPr>
            <w:pStyle w:val="TOC1"/>
            <w:rPr>
              <w:rFonts w:cstheme="minorBidi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7323813" w:history="1">
            <w:r w:rsidR="00FE5B52" w:rsidRPr="00E3525C">
              <w:rPr>
                <w:rStyle w:val="Hyperlink"/>
                <w:rFonts w:asciiTheme="majorBidi" w:eastAsiaTheme="majorEastAsia" w:hAnsiTheme="majorBidi" w:cstheme="majorBidi"/>
                <w:b/>
                <w:bCs/>
                <w:noProof/>
              </w:rPr>
              <w:t>1. Laboratory methods</w:t>
            </w:r>
            <w:r w:rsidR="00FE5B52" w:rsidRPr="00E35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and variant ascertainment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3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2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78D806AF" w14:textId="4E623601" w:rsidR="00FE5B52" w:rsidRDefault="00000000">
          <w:pPr>
            <w:pStyle w:val="TOC2"/>
            <w:rPr>
              <w:rFonts w:cstheme="minorBidi"/>
              <w:noProof/>
            </w:rPr>
          </w:pPr>
          <w:hyperlink w:anchor="_Toc107323814" w:history="1">
            <w:r w:rsidR="00FE5B52" w:rsidRPr="00E3525C">
              <w:rPr>
                <w:rStyle w:val="Hyperlink"/>
                <w:rFonts w:asciiTheme="majorBidi" w:hAnsiTheme="majorBidi"/>
                <w:b/>
                <w:bCs/>
                <w:noProof/>
              </w:rPr>
              <w:t>1.1 Real-time reverse-transcription polymerase chain reaction testing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4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2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12855FC3" w14:textId="28254AF9" w:rsidR="00FE5B52" w:rsidRDefault="00000000">
          <w:pPr>
            <w:pStyle w:val="TOC2"/>
            <w:rPr>
              <w:rFonts w:cstheme="minorBidi"/>
              <w:noProof/>
            </w:rPr>
          </w:pPr>
          <w:hyperlink w:anchor="_Toc107323815" w:history="1">
            <w:r w:rsidR="00FE5B52" w:rsidRPr="00E3525C">
              <w:rPr>
                <w:rStyle w:val="Hyperlink"/>
                <w:rFonts w:asciiTheme="majorBidi" w:hAnsiTheme="majorBidi"/>
                <w:b/>
                <w:bCs/>
                <w:noProof/>
              </w:rPr>
              <w:t>1.2 Classification of infections by variant type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5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2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21B77CCE" w14:textId="6D26304F" w:rsidR="00FE5B52" w:rsidRDefault="00000000">
          <w:pPr>
            <w:pStyle w:val="TOC1"/>
            <w:rPr>
              <w:rFonts w:cstheme="minorBidi"/>
              <w:noProof/>
            </w:rPr>
          </w:pPr>
          <w:hyperlink w:anchor="_Toc107323816" w:history="1">
            <w:r w:rsidR="00FE5B52" w:rsidRPr="00E3525C">
              <w:rPr>
                <w:rStyle w:val="Hyperlink"/>
                <w:rFonts w:ascii="Times New Roman" w:hAnsi="Times New Roman"/>
                <w:b/>
                <w:bCs/>
                <w:noProof/>
              </w:rPr>
              <w:t>2. Supplementary tables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6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4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173BB0D2" w14:textId="5E63902A" w:rsidR="00FE5B52" w:rsidRDefault="00000000">
          <w:pPr>
            <w:pStyle w:val="TOC1"/>
            <w:rPr>
              <w:rFonts w:cstheme="minorBidi"/>
              <w:noProof/>
            </w:rPr>
          </w:pPr>
          <w:hyperlink w:anchor="_Toc107323817" w:history="1">
            <w:r w:rsidR="00FE5B52" w:rsidRPr="00E3525C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>Supplementary table 1. STROBE checklist for cross-sectional studies.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7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4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67FB34CA" w14:textId="2D9F72BB" w:rsidR="00FE5B52" w:rsidRDefault="00000000">
          <w:pPr>
            <w:pStyle w:val="TOC1"/>
            <w:rPr>
              <w:rFonts w:cstheme="minorBidi"/>
              <w:noProof/>
            </w:rPr>
          </w:pPr>
          <w:hyperlink w:anchor="_Toc107323818" w:history="1">
            <w:r w:rsidR="00FE5B52" w:rsidRPr="00E3525C">
              <w:rPr>
                <w:rStyle w:val="Hyperlink"/>
                <w:rFonts w:ascii="Times New Roman" w:hAnsi="Times New Roman"/>
                <w:b/>
                <w:bCs/>
                <w:noProof/>
              </w:rPr>
              <w:t>References</w:t>
            </w:r>
            <w:r w:rsidR="00FE5B52">
              <w:rPr>
                <w:noProof/>
                <w:webHidden/>
              </w:rPr>
              <w:tab/>
            </w:r>
            <w:r w:rsidR="00FE5B52">
              <w:rPr>
                <w:noProof/>
                <w:webHidden/>
              </w:rPr>
              <w:fldChar w:fldCharType="begin"/>
            </w:r>
            <w:r w:rsidR="00FE5B52">
              <w:rPr>
                <w:noProof/>
                <w:webHidden/>
              </w:rPr>
              <w:instrText xml:space="preserve"> PAGEREF _Toc107323818 \h </w:instrText>
            </w:r>
            <w:r w:rsidR="00FE5B52">
              <w:rPr>
                <w:noProof/>
                <w:webHidden/>
              </w:rPr>
            </w:r>
            <w:r w:rsidR="00FE5B52">
              <w:rPr>
                <w:noProof/>
                <w:webHidden/>
              </w:rPr>
              <w:fldChar w:fldCharType="separate"/>
            </w:r>
            <w:r w:rsidR="00FE5B52">
              <w:rPr>
                <w:noProof/>
                <w:webHidden/>
              </w:rPr>
              <w:t>6</w:t>
            </w:r>
            <w:r w:rsidR="00FE5B52">
              <w:rPr>
                <w:noProof/>
                <w:webHidden/>
              </w:rPr>
              <w:fldChar w:fldCharType="end"/>
            </w:r>
          </w:hyperlink>
        </w:p>
        <w:p w14:paraId="6C060824" w14:textId="2B2514AF" w:rsidR="00E65591" w:rsidRDefault="00E65591" w:rsidP="00E65591">
          <w:r>
            <w:rPr>
              <w:b/>
              <w:bCs/>
              <w:noProof/>
            </w:rPr>
            <w:fldChar w:fldCharType="end"/>
          </w:r>
        </w:p>
      </w:sdtContent>
    </w:sdt>
    <w:p w14:paraId="3E733621" w14:textId="77777777" w:rsidR="00E65591" w:rsidRPr="00C8585D" w:rsidRDefault="00E65591" w:rsidP="00E65591">
      <w:pPr>
        <w:tabs>
          <w:tab w:val="left" w:pos="1786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64F05CF0" w14:textId="77777777" w:rsidR="00E65591" w:rsidRPr="00C8585D" w:rsidRDefault="00E65591" w:rsidP="00E65591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E0DCB27" w14:textId="774F42BD" w:rsidR="00CD04FD" w:rsidRPr="00523D4C" w:rsidRDefault="00CD04FD" w:rsidP="00CD04FD">
      <w:pPr>
        <w:keepNext/>
        <w:keepLines/>
        <w:spacing w:after="120" w:line="480" w:lineRule="auto"/>
        <w:outlineLvl w:val="0"/>
        <w:rPr>
          <w:rFonts w:asciiTheme="majorBidi" w:hAnsiTheme="majorBidi"/>
          <w:b/>
          <w:bCs/>
          <w:sz w:val="24"/>
          <w:szCs w:val="24"/>
        </w:rPr>
      </w:pPr>
      <w:bookmarkStart w:id="1" w:name="_Toc107323813"/>
      <w:bookmarkStart w:id="2" w:name="_Hlk107323402"/>
      <w:bookmarkStart w:id="3" w:name="_Toc93432372"/>
      <w:r>
        <w:rPr>
          <w:rFonts w:asciiTheme="majorBidi" w:eastAsiaTheme="majorEastAsia" w:hAnsiTheme="majorBidi" w:cstheme="majorBidi"/>
          <w:b/>
          <w:bCs/>
          <w:sz w:val="24"/>
          <w:szCs w:val="24"/>
        </w:rPr>
        <w:lastRenderedPageBreak/>
        <w:t>1</w:t>
      </w:r>
      <w:r w:rsidRPr="003D25CC">
        <w:rPr>
          <w:rFonts w:asciiTheme="majorBidi" w:eastAsiaTheme="majorEastAsia" w:hAnsiTheme="majorBidi" w:cstheme="majorBidi"/>
          <w:b/>
          <w:bCs/>
          <w:sz w:val="24"/>
          <w:szCs w:val="24"/>
        </w:rPr>
        <w:t>. Laboratory methods</w:t>
      </w:r>
      <w:bookmarkStart w:id="4" w:name="_Toc94910523"/>
      <w:r>
        <w:rPr>
          <w:rFonts w:asciiTheme="majorBidi" w:hAnsiTheme="majorBidi"/>
          <w:b/>
          <w:bCs/>
          <w:sz w:val="24"/>
          <w:szCs w:val="24"/>
        </w:rPr>
        <w:t xml:space="preserve"> and variant ascertainment</w:t>
      </w:r>
      <w:bookmarkEnd w:id="1"/>
      <w:bookmarkEnd w:id="2"/>
      <w:bookmarkEnd w:id="4"/>
    </w:p>
    <w:p w14:paraId="42EADF05" w14:textId="7A40BE81" w:rsidR="00256A51" w:rsidRPr="00F200D7" w:rsidRDefault="00F1318D" w:rsidP="00256A51">
      <w:pPr>
        <w:pStyle w:val="Heading2"/>
        <w:spacing w:before="0" w:after="12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5" w:name="_Toc95053509"/>
      <w:bookmarkStart w:id="6" w:name="_Toc96009359"/>
      <w:bookmarkStart w:id="7" w:name="_Toc107323814"/>
      <w:bookmarkStart w:id="8" w:name="_Toc92134674"/>
      <w:bookmarkStart w:id="9" w:name="_Toc94910524"/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1.1 </w:t>
      </w:r>
      <w:r w:rsidR="00256A51" w:rsidRPr="00F200D7">
        <w:rPr>
          <w:rFonts w:asciiTheme="majorBidi" w:hAnsiTheme="majorBidi"/>
          <w:b/>
          <w:bCs/>
          <w:color w:val="auto"/>
          <w:sz w:val="24"/>
          <w:szCs w:val="24"/>
        </w:rPr>
        <w:t>Real-time reverse-transcription polymerase chain reaction testing</w:t>
      </w:r>
      <w:bookmarkEnd w:id="5"/>
      <w:bookmarkEnd w:id="6"/>
      <w:bookmarkEnd w:id="7"/>
    </w:p>
    <w:p w14:paraId="477A9649" w14:textId="6B3D1799" w:rsidR="00256A51" w:rsidRDefault="00256A51" w:rsidP="00256A51">
      <w:pPr>
        <w:spacing w:after="120" w:line="48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Nasopharyngeal and/or oropharyngeal swabs were collected for </w:t>
      </w:r>
      <w:r w:rsidR="00FC78E6" w:rsidRPr="00C8585D">
        <w:rPr>
          <w:rFonts w:asciiTheme="majorBidi" w:eastAsia="Times New Roman" w:hAnsiTheme="majorBidi" w:cstheme="majorBidi"/>
          <w:kern w:val="36"/>
          <w:sz w:val="24"/>
          <w:szCs w:val="24"/>
          <w:lang w:eastAsia="en-GB"/>
        </w:rPr>
        <w:t>polymerase chain reaction (PCR)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testing and placed in Universal Transport Medium (UTM). Aliquots of UTM were: 1) extracted on KingFisher Flex (Thermo Fisher Scientific, USA), </w:t>
      </w:r>
      <w:r w:rsidRPr="00E0168E">
        <w:rPr>
          <w:rFonts w:asciiTheme="majorBidi" w:hAnsiTheme="majorBidi" w:cstheme="majorBidi"/>
          <w:bCs/>
          <w:color w:val="000000" w:themeColor="text1"/>
          <w:sz w:val="24"/>
          <w:szCs w:val="24"/>
        </w:rPr>
        <w:t>MGISP-960 (MGI, China)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or ExiPrep</w:t>
      </w:r>
      <w:r w:rsidRPr="00E0168E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96 Lite (Bioneer, South Korea)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ollowed by testing with real-time reverse-transcription PCR (RT-qPCR) using TaqPath COVID-19 Combo Kits (Thermo Fisher Scientific, USA) on an ABI 7500 FAST (Thermo Fisher Scientific, USA); 2) tested directly on the Cepheid GeneXpert system using the Xpert Xpress SARS-CoV-2 (Cepheid, USA); or 3) loaded directly into a Roche cobas 6800 system and assayed with the cobas SARS-CoV-2 Test (Roche, Switzerland). The first assay targets the viral S, N, and ORF1ab gene regions. The second targets the viral N and E-gene regions, and the third targets the ORF1ab and E-gene regions.</w:t>
      </w:r>
    </w:p>
    <w:p w14:paraId="44E455B2" w14:textId="700397D1" w:rsidR="00256A51" w:rsidRDefault="00256A51" w:rsidP="00256A51">
      <w:pPr>
        <w:spacing w:after="120" w:line="48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C8585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ll PCR testing was conducted at the Hamad Medical Corporation Central Laboratory or Sidra Medicine Laboratory, following standardized protocols.</w:t>
      </w:r>
      <w:r w:rsidR="006061C8" w:rsidRPr="006061C8">
        <w:rPr>
          <w:rFonts w:asciiTheme="majorBidi" w:hAnsiTheme="majorBidi" w:cstheme="majorBidi"/>
          <w:sz w:val="24"/>
          <w:szCs w:val="24"/>
        </w:rPr>
        <w:t xml:space="preserve"> </w:t>
      </w:r>
      <w:r w:rsidR="006061C8">
        <w:rPr>
          <w:rFonts w:asciiTheme="majorBidi" w:hAnsiTheme="majorBidi" w:cstheme="majorBidi"/>
          <w:sz w:val="24"/>
          <w:szCs w:val="24"/>
        </w:rPr>
        <w:t>A</w:t>
      </w:r>
      <w:r w:rsidR="006061C8" w:rsidRPr="005B29E5">
        <w:rPr>
          <w:rFonts w:asciiTheme="majorBidi" w:hAnsiTheme="majorBidi" w:cstheme="majorBidi"/>
          <w:sz w:val="24"/>
          <w:szCs w:val="24"/>
          <w:lang w:val="x-none"/>
        </w:rPr>
        <w:t>ll PCR testing was performed with extensively used, investigated, and validated commercial platforms having essentially 100% sensitivity and specificity.</w:t>
      </w:r>
      <w:r w:rsidR="006061C8" w:rsidRPr="005B29E5">
        <w:rPr>
          <w:rFonts w:asciiTheme="majorBidi" w:hAnsiTheme="majorBidi" w:cstheme="majorBidi"/>
          <w:sz w:val="24"/>
          <w:szCs w:val="24"/>
        </w:rPr>
        <w:t xml:space="preserve"> </w:t>
      </w:r>
    </w:p>
    <w:p w14:paraId="460E497D" w14:textId="46351D48" w:rsidR="00256A51" w:rsidRPr="00F200D7" w:rsidRDefault="00F1318D" w:rsidP="00256A51">
      <w:pPr>
        <w:pStyle w:val="Heading2"/>
        <w:spacing w:before="0" w:after="12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10" w:name="_Toc95053510"/>
      <w:bookmarkStart w:id="11" w:name="_Toc96009361"/>
      <w:bookmarkStart w:id="12" w:name="_Toc107323815"/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1.2 </w:t>
      </w:r>
      <w:r w:rsidR="00256A51">
        <w:rPr>
          <w:rFonts w:asciiTheme="majorBidi" w:hAnsiTheme="majorBidi"/>
          <w:b/>
          <w:bCs/>
          <w:color w:val="auto"/>
          <w:sz w:val="24"/>
          <w:szCs w:val="24"/>
        </w:rPr>
        <w:t>C</w:t>
      </w:r>
      <w:r w:rsidR="00256A51" w:rsidRPr="00F200D7">
        <w:rPr>
          <w:rFonts w:asciiTheme="majorBidi" w:hAnsiTheme="majorBidi"/>
          <w:b/>
          <w:bCs/>
          <w:color w:val="auto"/>
          <w:sz w:val="24"/>
          <w:szCs w:val="24"/>
        </w:rPr>
        <w:t>lassification of infections by variant type</w:t>
      </w:r>
      <w:bookmarkEnd w:id="10"/>
      <w:bookmarkEnd w:id="11"/>
      <w:bookmarkEnd w:id="12"/>
    </w:p>
    <w:p w14:paraId="19D12911" w14:textId="6C912C8D" w:rsidR="00BF1C8B" w:rsidRPr="00CA7E28" w:rsidRDefault="00BF1C8B" w:rsidP="00BF1C8B">
      <w:pPr>
        <w:spacing w:after="120" w:line="480" w:lineRule="auto"/>
        <w:rPr>
          <w:rFonts w:asciiTheme="majorBidi" w:hAnsiTheme="majorBidi" w:cs="Calibri"/>
          <w:sz w:val="24"/>
        </w:rPr>
      </w:pPr>
      <w:bookmarkStart w:id="13" w:name="_Hlk97134979"/>
      <w:r w:rsidRPr="00CA7E28">
        <w:rPr>
          <w:rFonts w:asciiTheme="majorBidi" w:hAnsiTheme="majorBidi" w:cstheme="majorBidi"/>
          <w:sz w:val="24"/>
          <w:szCs w:val="24"/>
        </w:rPr>
        <w:t xml:space="preserve">Surveillance for SARS-CoV-2 variants in Qatar is </w:t>
      </w:r>
      <w:r>
        <w:rPr>
          <w:rFonts w:asciiTheme="majorBidi" w:hAnsiTheme="majorBidi" w:cstheme="majorBidi"/>
          <w:sz w:val="24"/>
          <w:szCs w:val="24"/>
        </w:rPr>
        <w:t xml:space="preserve">mainly </w:t>
      </w:r>
      <w:r w:rsidRPr="00CA7E28">
        <w:rPr>
          <w:rFonts w:asciiTheme="majorBidi" w:hAnsiTheme="majorBidi" w:cstheme="majorBidi"/>
          <w:sz w:val="24"/>
          <w:szCs w:val="24"/>
        </w:rPr>
        <w:t xml:space="preserve">based on </w:t>
      </w:r>
      <w:r w:rsidRPr="00CA7E28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viral genome sequencing and </w:t>
      </w:r>
      <w:r w:rsidRPr="00CA7E28">
        <w:rPr>
          <w:rFonts w:asciiTheme="majorBidi" w:hAnsiTheme="majorBidi" w:cstheme="majorBidi"/>
          <w:sz w:val="24"/>
          <w:szCs w:val="24"/>
        </w:rPr>
        <w:t>multiplex RT-qPCR variant screening</w:t>
      </w:r>
      <w:r w:rsidRPr="00CA7E28">
        <w:rPr>
          <w:rFonts w:asciiTheme="majorBidi" w:hAnsiTheme="majorBidi" w:cstheme="majorBidi"/>
          <w:sz w:val="24"/>
          <w:szCs w:val="24"/>
        </w:rPr>
        <w:fldChar w:fldCharType="begin"/>
      </w:r>
      <w:r w:rsidR="002F187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Vogels&lt;/Author&gt;&lt;Year&gt;2021&lt;/Year&gt;&lt;RecNum&gt;425&lt;/RecNum&gt;&lt;DisplayText&gt;(1)&lt;/DisplayText&gt;&lt;record&gt;&lt;rec-number&gt;425&lt;/rec-number&gt;&lt;foreign-keys&gt;&lt;key app="EN" db-id="05zr25zstx0feke0r9pvz2ryeprdzxvff2xv" timestamp="1622991001"&gt;425&lt;/key&gt;&lt;/foreign-keys&gt;&lt;ref-type name="Web Page"&gt;12&lt;/ref-type&gt;&lt;contributors&gt;&lt;authors&gt;&lt;author&gt;Chantal Vogels&lt;/author&gt;&lt;author&gt;Joseph Fauver&lt;/author&gt;&lt;author&gt;Nathan Grubaugh&lt;/author&gt;&lt;/authors&gt;&lt;/contributors&gt;&lt;titles&gt;&lt;title&gt;Multiplexed RT-qPCR to screen for SARS-COV-2 B.1.1.7, B.1.351, and P.1 variants of concern V.3. dx.doi.org/10.17504/protocols.io.br9vm966&lt;/title&gt;&lt;/titles&gt;&lt;number&gt;June 6, 2021&lt;/number&gt;&lt;dates&gt;&lt;year&gt;2021&lt;/year&gt;&lt;/dates&gt;&lt;urls&gt;&lt;related-urls&gt;&lt;url&gt;https://www.protocols.io/view/multiplexed-rt-qpcr-to-screen-for-sars-cov-2-b-1-1-br9vm966&lt;/url&gt;&lt;/related-urls&gt;&lt;/urls&gt;&lt;/record&gt;&lt;/Cite&gt;&lt;/EndNote&gt;</w:instrText>
      </w:r>
      <w:r w:rsidRPr="00CA7E28">
        <w:rPr>
          <w:rFonts w:asciiTheme="majorBidi" w:hAnsiTheme="majorBidi" w:cstheme="majorBidi"/>
          <w:sz w:val="24"/>
          <w:szCs w:val="24"/>
        </w:rPr>
        <w:fldChar w:fldCharType="separate"/>
      </w:r>
      <w:r w:rsidR="002F1871">
        <w:rPr>
          <w:rFonts w:asciiTheme="majorBidi" w:hAnsiTheme="majorBidi" w:cstheme="majorBidi"/>
          <w:noProof/>
          <w:sz w:val="24"/>
          <w:szCs w:val="24"/>
        </w:rPr>
        <w:t>(1)</w:t>
      </w:r>
      <w:r w:rsidRPr="00CA7E28">
        <w:rPr>
          <w:rFonts w:asciiTheme="majorBidi" w:hAnsiTheme="majorBidi" w:cstheme="majorBidi"/>
          <w:sz w:val="24"/>
          <w:szCs w:val="24"/>
        </w:rPr>
        <w:fldChar w:fldCharType="end"/>
      </w:r>
      <w:r w:rsidRPr="00CA7E28">
        <w:rPr>
          <w:rFonts w:asciiTheme="majorBidi" w:hAnsiTheme="majorBidi" w:cstheme="majorBidi"/>
          <w:sz w:val="24"/>
          <w:szCs w:val="24"/>
        </w:rPr>
        <w:t xml:space="preserve"> of random positive clinical samples,</w:t>
      </w:r>
      <w:r w:rsidRPr="00CA7E28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YnUtUmFkZGFkPC9BdXRob3I+PFllYXI+MjAyMTwvWWVh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</w:fldData>
        </w:fldChar>
      </w:r>
      <w:r w:rsidR="002F1871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2F187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YnUtUmFkZGFkPC9BdXRob3I+PFllYXI+MjAyMTwvWWVh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</w:fldData>
        </w:fldChar>
      </w:r>
      <w:r w:rsidR="002F1871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2F1871">
        <w:rPr>
          <w:rFonts w:asciiTheme="majorBidi" w:hAnsiTheme="majorBidi" w:cstheme="majorBidi"/>
          <w:sz w:val="24"/>
          <w:szCs w:val="24"/>
        </w:rPr>
      </w:r>
      <w:r w:rsidR="002F1871">
        <w:rPr>
          <w:rFonts w:asciiTheme="majorBidi" w:hAnsiTheme="majorBidi" w:cstheme="majorBidi"/>
          <w:sz w:val="24"/>
          <w:szCs w:val="24"/>
        </w:rPr>
        <w:fldChar w:fldCharType="end"/>
      </w:r>
      <w:r w:rsidRPr="00CA7E28">
        <w:rPr>
          <w:rFonts w:asciiTheme="majorBidi" w:hAnsiTheme="majorBidi" w:cstheme="majorBidi"/>
          <w:sz w:val="24"/>
          <w:szCs w:val="24"/>
        </w:rPr>
      </w:r>
      <w:r w:rsidRPr="00CA7E28">
        <w:rPr>
          <w:rFonts w:asciiTheme="majorBidi" w:hAnsiTheme="majorBidi" w:cstheme="majorBidi"/>
          <w:sz w:val="24"/>
          <w:szCs w:val="24"/>
        </w:rPr>
        <w:fldChar w:fldCharType="separate"/>
      </w:r>
      <w:r w:rsidR="002F1871">
        <w:rPr>
          <w:rFonts w:asciiTheme="majorBidi" w:hAnsiTheme="majorBidi" w:cstheme="majorBidi"/>
          <w:noProof/>
          <w:sz w:val="24"/>
          <w:szCs w:val="24"/>
        </w:rPr>
        <w:t>(2-7)</w:t>
      </w:r>
      <w:r w:rsidRPr="00CA7E28">
        <w:rPr>
          <w:rFonts w:asciiTheme="majorBidi" w:hAnsiTheme="majorBidi" w:cstheme="majorBidi"/>
          <w:sz w:val="24"/>
          <w:szCs w:val="24"/>
        </w:rPr>
        <w:fldChar w:fldCharType="end"/>
      </w:r>
      <w:r w:rsidRPr="00CA7E28">
        <w:rPr>
          <w:rFonts w:asciiTheme="majorBidi" w:hAnsiTheme="majorBidi" w:cstheme="majorBidi"/>
          <w:sz w:val="24"/>
          <w:szCs w:val="24"/>
        </w:rPr>
        <w:t xml:space="preserve"> complemented by deep sequencing of wastewater samples.</w:t>
      </w:r>
      <w:r w:rsidRPr="00CA7E28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XRpb25hbCBQcm9qZWN0IG9mIFN1cnZlaWxsYW5jZSBm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</w:fldData>
        </w:fldChar>
      </w:r>
      <w:r w:rsidR="002F1871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2F187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XRpb25hbCBQcm9qZWN0IG9mIFN1cnZlaWxsYW5jZSBm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</w:fldData>
        </w:fldChar>
      </w:r>
      <w:r w:rsidR="002F1871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2F1871">
        <w:rPr>
          <w:rFonts w:asciiTheme="majorBidi" w:hAnsiTheme="majorBidi" w:cstheme="majorBidi"/>
          <w:sz w:val="24"/>
          <w:szCs w:val="24"/>
        </w:rPr>
      </w:r>
      <w:r w:rsidR="002F1871">
        <w:rPr>
          <w:rFonts w:asciiTheme="majorBidi" w:hAnsiTheme="majorBidi" w:cstheme="majorBidi"/>
          <w:sz w:val="24"/>
          <w:szCs w:val="24"/>
        </w:rPr>
        <w:fldChar w:fldCharType="end"/>
      </w:r>
      <w:r w:rsidRPr="00CA7E28">
        <w:rPr>
          <w:rFonts w:asciiTheme="majorBidi" w:hAnsiTheme="majorBidi" w:cstheme="majorBidi"/>
          <w:sz w:val="24"/>
          <w:szCs w:val="24"/>
        </w:rPr>
      </w:r>
      <w:r w:rsidRPr="00CA7E28">
        <w:rPr>
          <w:rFonts w:asciiTheme="majorBidi" w:hAnsiTheme="majorBidi" w:cstheme="majorBidi"/>
          <w:sz w:val="24"/>
          <w:szCs w:val="24"/>
        </w:rPr>
        <w:fldChar w:fldCharType="separate"/>
      </w:r>
      <w:r w:rsidR="002F1871">
        <w:rPr>
          <w:rFonts w:asciiTheme="majorBidi" w:hAnsiTheme="majorBidi" w:cstheme="majorBidi"/>
          <w:noProof/>
          <w:sz w:val="24"/>
          <w:szCs w:val="24"/>
        </w:rPr>
        <w:t>(4, 8)</w:t>
      </w:r>
      <w:r w:rsidRPr="00CA7E28">
        <w:rPr>
          <w:rFonts w:asciiTheme="majorBidi" w:hAnsiTheme="majorBidi" w:cstheme="majorBidi"/>
          <w:sz w:val="24"/>
          <w:szCs w:val="24"/>
        </w:rPr>
        <w:fldChar w:fldCharType="end"/>
      </w:r>
      <w:r w:rsidRPr="00CA7E28">
        <w:rPr>
          <w:rFonts w:asciiTheme="majorBidi" w:hAnsiTheme="majorBidi" w:cstheme="majorBidi"/>
          <w:sz w:val="24"/>
          <w:szCs w:val="24"/>
        </w:rPr>
        <w:t xml:space="preserve"> </w:t>
      </w:r>
    </w:p>
    <w:p w14:paraId="7A03B249" w14:textId="77777777" w:rsidR="00BF1C8B" w:rsidRDefault="00BF1C8B" w:rsidP="00BF1C8B">
      <w:pPr>
        <w:spacing w:after="12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The accuracy of the RT-qPCR genotyping was verified against either Sanger sequencing of the receptor-binding domain (RBD) of SARS-CoV-2 surface glycoprotein (S) gene, or by viral </w:t>
      </w:r>
      <w:r>
        <w:rPr>
          <w:rFonts w:ascii="Times New Roman" w:hAnsi="Times New Roman"/>
          <w:color w:val="000000"/>
          <w:sz w:val="24"/>
        </w:rPr>
        <w:lastRenderedPageBreak/>
        <w:t xml:space="preserve">whole-genome sequencing on a Nanopore GridION sequencing device. From 236 random samples (27 Alpha-like, 186 Beta-like, and 23 “other” variants), PCR genotyping results for Alpha-like, Beta-like, and ‘other’ variants were in 88.8% (23 out of 27), 99.5% (185 out of 186), and 100% (23 out of 23) agreement with the SARS-CoV-2 lineages assigned by sequencing. </w:t>
      </w:r>
    </w:p>
    <w:p w14:paraId="7ADB9805" w14:textId="77777777" w:rsidR="00BF1C8B" w:rsidRDefault="00BF1C8B" w:rsidP="00BF1C8B">
      <w:pPr>
        <w:spacing w:after="12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Within the “other” variant category, Sanger sequencing and/or Illumina sequencing of the RBD of SARS-CoV-2 spike gene on 728 random samples confirmed that 701 (96.3%) were Delta cases and 17 (2.3%) were other variant cases, with 10 (1.4%) samples failing lineage assignment.</w:t>
      </w:r>
      <w:r>
        <w:rPr>
          <w:rFonts w:ascii="Times New Roman" w:hAnsi="Times New Roman"/>
          <w:color w:val="000000"/>
          <w:sz w:val="24"/>
          <w:vertAlign w:val="superscript"/>
        </w:rPr>
        <w:t>6,8</w:t>
      </w:r>
      <w:r>
        <w:rPr>
          <w:rFonts w:ascii="Times New Roman" w:hAnsi="Times New Roman"/>
          <w:color w:val="000000"/>
          <w:sz w:val="24"/>
        </w:rPr>
        <w:t xml:space="preserve"> Accordingly, a Delta case was proxied as any “other” case identified through the RT-qPCR based variant screening. </w:t>
      </w:r>
    </w:p>
    <w:p w14:paraId="27026B9F" w14:textId="337893A6" w:rsidR="00582ACD" w:rsidRPr="002B50AE" w:rsidRDefault="00BF1C8B" w:rsidP="00582ACD">
      <w:pPr>
        <w:spacing w:after="120"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All the variant RT-qPCR screening was conducted at the Sidra Medicine Laboratory following standardized protocols.</w:t>
      </w:r>
      <w:r w:rsidR="002B50AE">
        <w:rPr>
          <w:rFonts w:ascii="Times New Roman" w:hAnsi="Times New Roman"/>
          <w:color w:val="000000"/>
          <w:sz w:val="24"/>
        </w:rPr>
        <w:t xml:space="preserve"> </w:t>
      </w:r>
    </w:p>
    <w:bookmarkEnd w:id="13"/>
    <w:p w14:paraId="1EA6D2C6" w14:textId="31CD8BEA" w:rsidR="00A73549" w:rsidRDefault="00A73549" w:rsidP="00256A51">
      <w:pPr>
        <w:spacing w:after="120" w:line="480" w:lineRule="auto"/>
        <w:rPr>
          <w:rFonts w:asciiTheme="majorBidi" w:hAnsiTheme="majorBidi" w:cstheme="majorBidi"/>
          <w:sz w:val="24"/>
          <w:szCs w:val="24"/>
        </w:rPr>
        <w:sectPr w:rsidR="00A73549" w:rsidSect="00EA6BB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3EC7AE" w14:textId="68A001A0" w:rsidR="00256A51" w:rsidRPr="001F66DE" w:rsidRDefault="00F1318D" w:rsidP="00FE5B52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Toc107323816"/>
      <w:r w:rsidRPr="001F66DE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Supplementary tables</w:t>
      </w:r>
      <w:bookmarkEnd w:id="14"/>
    </w:p>
    <w:p w14:paraId="39021504" w14:textId="36C04944" w:rsidR="00EB340A" w:rsidRPr="00FE34FD" w:rsidRDefault="00F1318D" w:rsidP="00EB340A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5" w:name="_Toc94788987"/>
      <w:bookmarkStart w:id="16" w:name="_Toc97043786"/>
      <w:bookmarkStart w:id="17" w:name="_Toc107323817"/>
      <w:bookmarkEnd w:id="3"/>
      <w:bookmarkEnd w:id="8"/>
      <w:bookmarkEnd w:id="9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table </w:t>
      </w:r>
      <w:r w:rsidR="00EB340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1. </w:t>
      </w:r>
      <w:r w:rsidR="00EB340A" w:rsidRPr="00DA632C">
        <w:rPr>
          <w:rFonts w:ascii="Times New Roman" w:eastAsiaTheme="majorEastAsia" w:hAnsi="Times New Roman" w:cs="Times New Roman"/>
          <w:b/>
          <w:bCs/>
          <w:sz w:val="24"/>
          <w:szCs w:val="24"/>
        </w:rPr>
        <w:t>STROBE checklist for cross-sectional studies.</w:t>
      </w:r>
      <w:bookmarkEnd w:id="15"/>
      <w:bookmarkEnd w:id="16"/>
      <w:bookmarkEnd w:id="17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0"/>
        <w:gridCol w:w="900"/>
        <w:gridCol w:w="3870"/>
        <w:gridCol w:w="2533"/>
      </w:tblGrid>
      <w:tr w:rsidR="00B527AB" w:rsidRPr="005148A7" w14:paraId="48C26B4C" w14:textId="77777777" w:rsidTr="004C0CFF">
        <w:trPr>
          <w:trHeight w:val="305"/>
        </w:trPr>
        <w:tc>
          <w:tcPr>
            <w:tcW w:w="1620" w:type="dxa"/>
            <w:vAlign w:val="center"/>
          </w:tcPr>
          <w:p w14:paraId="0F58488A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bookmarkStart w:id="18" w:name="bold1" w:colFirst="1" w:colLast="1"/>
            <w:bookmarkStart w:id="19" w:name="italic1" w:colFirst="0" w:colLast="0"/>
            <w:bookmarkStart w:id="20" w:name="bold2" w:colFirst="2" w:colLast="2"/>
            <w:bookmarkStart w:id="21" w:name="italic2" w:colFirst="1" w:colLast="1"/>
            <w:bookmarkStart w:id="22" w:name="bold3" w:colFirst="3" w:colLast="3"/>
            <w:bookmarkStart w:id="23" w:name="italic3" w:colFirst="2" w:colLast="2"/>
            <w:bookmarkStart w:id="24" w:name="bold4" w:colFirst="4" w:colLast="4"/>
            <w:bookmarkStart w:id="25" w:name="italic4" w:colFirst="3" w:colLast="3"/>
            <w:bookmarkStart w:id="26" w:name="italic5" w:colFirst="4" w:colLast="4"/>
          </w:p>
        </w:tc>
        <w:tc>
          <w:tcPr>
            <w:tcW w:w="900" w:type="dxa"/>
            <w:vAlign w:val="center"/>
          </w:tcPr>
          <w:p w14:paraId="48E39B37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Item No</w:t>
            </w:r>
          </w:p>
        </w:tc>
        <w:tc>
          <w:tcPr>
            <w:tcW w:w="3870" w:type="dxa"/>
            <w:vAlign w:val="center"/>
          </w:tcPr>
          <w:p w14:paraId="5EC678F3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 xml:space="preserve">  Recommendations</w:t>
            </w:r>
          </w:p>
        </w:tc>
        <w:tc>
          <w:tcPr>
            <w:tcW w:w="2533" w:type="dxa"/>
            <w:vAlign w:val="center"/>
          </w:tcPr>
          <w:p w14:paraId="7F1AF8A9" w14:textId="77777777" w:rsidR="00B527AB" w:rsidRPr="005148A7" w:rsidRDefault="00B527AB" w:rsidP="00AF5FD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Main text page No</w:t>
            </w:r>
          </w:p>
        </w:tc>
      </w:tr>
      <w:tr w:rsidR="00B527AB" w:rsidRPr="005148A7" w14:paraId="6063B964" w14:textId="77777777" w:rsidTr="004C0CFF">
        <w:tc>
          <w:tcPr>
            <w:tcW w:w="1620" w:type="dxa"/>
            <w:vMerge w:val="restart"/>
            <w:vAlign w:val="center"/>
          </w:tcPr>
          <w:p w14:paraId="659B1ED8" w14:textId="09B83384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27" w:name="bold5"/>
            <w:bookmarkStart w:id="28" w:name="italic6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Title and abstract</w:t>
            </w:r>
            <w:bookmarkEnd w:id="27"/>
            <w:bookmarkEnd w:id="28"/>
          </w:p>
        </w:tc>
        <w:tc>
          <w:tcPr>
            <w:tcW w:w="900" w:type="dxa"/>
            <w:vMerge w:val="restart"/>
            <w:vAlign w:val="center"/>
          </w:tcPr>
          <w:p w14:paraId="0AFB3550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870" w:type="dxa"/>
            <w:vAlign w:val="center"/>
          </w:tcPr>
          <w:p w14:paraId="623906AB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533" w:type="dxa"/>
            <w:vAlign w:val="center"/>
          </w:tcPr>
          <w:p w14:paraId="40C1A856" w14:textId="09DBD48F" w:rsidR="00B527AB" w:rsidRPr="005148A7" w:rsidRDefault="00241404" w:rsidP="00AF5FD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5B30A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, paragraph 1)</w:t>
            </w:r>
          </w:p>
        </w:tc>
      </w:tr>
      <w:tr w:rsidR="00B527AB" w:rsidRPr="005148A7" w14:paraId="77B359CD" w14:textId="77777777" w:rsidTr="004C0CFF">
        <w:tc>
          <w:tcPr>
            <w:tcW w:w="1620" w:type="dxa"/>
            <w:vMerge/>
            <w:vAlign w:val="center"/>
          </w:tcPr>
          <w:p w14:paraId="6CCC1C79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29" w:name="bold6" w:colFirst="0" w:colLast="0"/>
            <w:bookmarkStart w:id="30" w:name="italic7" w:colFirst="0" w:colLast="0"/>
          </w:p>
        </w:tc>
        <w:tc>
          <w:tcPr>
            <w:tcW w:w="900" w:type="dxa"/>
            <w:vMerge/>
            <w:vAlign w:val="center"/>
          </w:tcPr>
          <w:p w14:paraId="6D6D446B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13E69D75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b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533" w:type="dxa"/>
            <w:vAlign w:val="center"/>
          </w:tcPr>
          <w:p w14:paraId="11334A3A" w14:textId="5522CC91" w:rsidR="00B527AB" w:rsidRPr="005148A7" w:rsidRDefault="00241404" w:rsidP="00AF5FD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Abstract</w:t>
            </w:r>
          </w:p>
        </w:tc>
      </w:tr>
      <w:tr w:rsidR="00B527AB" w:rsidRPr="005148A7" w14:paraId="40CE6051" w14:textId="77777777" w:rsidTr="004C0CFF">
        <w:tc>
          <w:tcPr>
            <w:tcW w:w="6390" w:type="dxa"/>
            <w:gridSpan w:val="3"/>
            <w:vAlign w:val="center"/>
          </w:tcPr>
          <w:p w14:paraId="3688F94C" w14:textId="2449F114" w:rsidR="00B527AB" w:rsidRPr="005148A7" w:rsidRDefault="00B527AB" w:rsidP="00B7679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  <w:bookmarkStart w:id="31" w:name="bold7"/>
            <w:bookmarkStart w:id="32" w:name="italic8"/>
            <w:bookmarkEnd w:id="29"/>
            <w:bookmarkEnd w:id="30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Introduction</w:t>
            </w:r>
            <w:bookmarkEnd w:id="31"/>
            <w:bookmarkEnd w:id="32"/>
          </w:p>
        </w:tc>
        <w:tc>
          <w:tcPr>
            <w:tcW w:w="2533" w:type="dxa"/>
            <w:vAlign w:val="center"/>
          </w:tcPr>
          <w:p w14:paraId="3FD09AC5" w14:textId="77777777" w:rsidR="00B527AB" w:rsidRPr="005148A7" w:rsidRDefault="00B527AB" w:rsidP="00AF5FD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B527AB" w:rsidRPr="005148A7" w14:paraId="6453B4AA" w14:textId="77777777" w:rsidTr="004C0CFF">
        <w:tc>
          <w:tcPr>
            <w:tcW w:w="1620" w:type="dxa"/>
            <w:vAlign w:val="center"/>
          </w:tcPr>
          <w:p w14:paraId="4851DAB8" w14:textId="67091212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33" w:name="bold8"/>
            <w:bookmarkStart w:id="34" w:name="italic9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Background/</w:t>
            </w:r>
            <w:bookmarkStart w:id="35" w:name="bold9"/>
            <w:bookmarkStart w:id="36" w:name="italic10"/>
            <w:bookmarkEnd w:id="33"/>
            <w:bookmarkEnd w:id="34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rationale</w:t>
            </w:r>
            <w:bookmarkEnd w:id="35"/>
            <w:bookmarkEnd w:id="36"/>
          </w:p>
        </w:tc>
        <w:tc>
          <w:tcPr>
            <w:tcW w:w="900" w:type="dxa"/>
            <w:vAlign w:val="center"/>
          </w:tcPr>
          <w:p w14:paraId="07408FC7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870" w:type="dxa"/>
            <w:vAlign w:val="center"/>
          </w:tcPr>
          <w:p w14:paraId="52D86AFB" w14:textId="77777777" w:rsidR="00B527AB" w:rsidRPr="005148A7" w:rsidRDefault="00B527AB" w:rsidP="00B7679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533" w:type="dxa"/>
            <w:vAlign w:val="center"/>
          </w:tcPr>
          <w:p w14:paraId="538D0709" w14:textId="56FAE54E" w:rsidR="00B527AB" w:rsidRPr="005148A7" w:rsidRDefault="00241404" w:rsidP="00AF5FD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Introduction</w:t>
            </w:r>
          </w:p>
        </w:tc>
      </w:tr>
      <w:tr w:rsidR="00CD522A" w:rsidRPr="005148A7" w14:paraId="5D79009B" w14:textId="77777777" w:rsidTr="004C0CFF">
        <w:tc>
          <w:tcPr>
            <w:tcW w:w="1620" w:type="dxa"/>
            <w:vAlign w:val="center"/>
          </w:tcPr>
          <w:p w14:paraId="7A46DA23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37" w:name="bold10" w:colFirst="0" w:colLast="0"/>
            <w:bookmarkStart w:id="38" w:name="italic11" w:colFirst="0" w:colLast="0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Objectives</w:t>
            </w:r>
          </w:p>
        </w:tc>
        <w:tc>
          <w:tcPr>
            <w:tcW w:w="900" w:type="dxa"/>
            <w:vAlign w:val="center"/>
          </w:tcPr>
          <w:p w14:paraId="0B2B5EA3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870" w:type="dxa"/>
            <w:vAlign w:val="center"/>
          </w:tcPr>
          <w:p w14:paraId="19DA58AD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State specific objectives, including any prespecified hypotheses</w:t>
            </w:r>
          </w:p>
        </w:tc>
        <w:tc>
          <w:tcPr>
            <w:tcW w:w="2533" w:type="dxa"/>
          </w:tcPr>
          <w:p w14:paraId="6888A6EF" w14:textId="4182A539" w:rsidR="00CD522A" w:rsidRPr="005148A7" w:rsidRDefault="009356EB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CD522A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CD522A" w:rsidRPr="005148A7" w14:paraId="75861C69" w14:textId="77777777" w:rsidTr="004C0CFF">
        <w:tc>
          <w:tcPr>
            <w:tcW w:w="6390" w:type="dxa"/>
            <w:gridSpan w:val="3"/>
            <w:vAlign w:val="center"/>
          </w:tcPr>
          <w:p w14:paraId="061915BA" w14:textId="5811CBD8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  <w:bookmarkStart w:id="39" w:name="bold11"/>
            <w:bookmarkStart w:id="40" w:name="italic12"/>
            <w:bookmarkEnd w:id="37"/>
            <w:bookmarkEnd w:id="38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Methods</w:t>
            </w:r>
            <w:bookmarkEnd w:id="39"/>
            <w:bookmarkEnd w:id="40"/>
          </w:p>
        </w:tc>
        <w:tc>
          <w:tcPr>
            <w:tcW w:w="2533" w:type="dxa"/>
            <w:vAlign w:val="center"/>
          </w:tcPr>
          <w:p w14:paraId="0B6324C4" w14:textId="77777777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CD522A" w:rsidRPr="005148A7" w14:paraId="6BCC0E1C" w14:textId="77777777" w:rsidTr="004C0CFF">
        <w:tc>
          <w:tcPr>
            <w:tcW w:w="1620" w:type="dxa"/>
            <w:vAlign w:val="center"/>
          </w:tcPr>
          <w:p w14:paraId="34FCE49A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41" w:name="bold12" w:colFirst="0" w:colLast="0"/>
            <w:bookmarkStart w:id="42" w:name="italic13" w:colFirst="0" w:colLast="0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900" w:type="dxa"/>
            <w:vAlign w:val="center"/>
          </w:tcPr>
          <w:p w14:paraId="64DAB68B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870" w:type="dxa"/>
            <w:vAlign w:val="center"/>
          </w:tcPr>
          <w:p w14:paraId="3599E117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2533" w:type="dxa"/>
            <w:vAlign w:val="center"/>
          </w:tcPr>
          <w:p w14:paraId="6B5D0D17" w14:textId="3AA696E8" w:rsidR="00CD522A" w:rsidRPr="005148A7" w:rsidRDefault="00241404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CD522A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</w:t>
            </w:r>
          </w:p>
        </w:tc>
      </w:tr>
      <w:tr w:rsidR="004C0CFF" w:rsidRPr="004864CF" w14:paraId="6F209519" w14:textId="77777777" w:rsidTr="004C0CFF">
        <w:tc>
          <w:tcPr>
            <w:tcW w:w="1620" w:type="dxa"/>
            <w:vAlign w:val="center"/>
          </w:tcPr>
          <w:p w14:paraId="0E463199" w14:textId="77777777" w:rsidR="004C0CFF" w:rsidRPr="005148A7" w:rsidRDefault="004C0CFF" w:rsidP="004C0CF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43" w:name="bold13" w:colFirst="0" w:colLast="0"/>
            <w:bookmarkStart w:id="44" w:name="italic14" w:colFirst="0" w:colLast="0"/>
            <w:bookmarkEnd w:id="41"/>
            <w:bookmarkEnd w:id="42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900" w:type="dxa"/>
            <w:vAlign w:val="center"/>
          </w:tcPr>
          <w:p w14:paraId="35E983F0" w14:textId="77777777" w:rsidR="004C0CFF" w:rsidRPr="005148A7" w:rsidRDefault="004C0CFF" w:rsidP="004C0CF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870" w:type="dxa"/>
            <w:vAlign w:val="center"/>
          </w:tcPr>
          <w:p w14:paraId="5A77615B" w14:textId="77777777" w:rsidR="004C0CFF" w:rsidRPr="005148A7" w:rsidRDefault="004C0CFF" w:rsidP="004C0CFF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33" w:type="dxa"/>
            <w:vAlign w:val="center"/>
          </w:tcPr>
          <w:p w14:paraId="30DED1BA" w14:textId="39E0878F" w:rsidR="004C0CFF" w:rsidRPr="005148A7" w:rsidRDefault="00241404" w:rsidP="004C0CF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(‘Study population, data sources, and study design’) and Section 1 </w:t>
            </w:r>
            <w:r w:rsidR="002A57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(‘</w:t>
            </w:r>
            <w:r w:rsidR="002A57FF" w:rsidRPr="002A57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Classification of infections by variant type’) 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of Supplementary </w:t>
            </w:r>
            <w:r w:rsidR="00A6766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aterial</w:t>
            </w:r>
          </w:p>
        </w:tc>
      </w:tr>
      <w:bookmarkEnd w:id="43"/>
      <w:bookmarkEnd w:id="44"/>
      <w:tr w:rsidR="00CD522A" w:rsidRPr="005148A7" w14:paraId="2C2F1107" w14:textId="77777777" w:rsidTr="004C0CFF">
        <w:tc>
          <w:tcPr>
            <w:tcW w:w="1620" w:type="dxa"/>
            <w:vAlign w:val="center"/>
          </w:tcPr>
          <w:p w14:paraId="5004D9B1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00" w:type="dxa"/>
            <w:vAlign w:val="center"/>
          </w:tcPr>
          <w:p w14:paraId="65202DA5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870" w:type="dxa"/>
            <w:vAlign w:val="center"/>
          </w:tcPr>
          <w:p w14:paraId="1E8404A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2533" w:type="dxa"/>
            <w:vAlign w:val="center"/>
          </w:tcPr>
          <w:p w14:paraId="49B47D13" w14:textId="40FFDB6E" w:rsidR="00CD522A" w:rsidRPr="005148A7" w:rsidRDefault="00241404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Methods</w:t>
            </w:r>
            <w:r w:rsidR="00D5685A" w:rsidRPr="00D5685A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(‘Study population, data sources, and study design’) &amp; Figure</w:t>
            </w:r>
            <w:r w:rsidR="00D5685A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356EB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CD522A" w:rsidRPr="004C0CFF" w14:paraId="055CCC49" w14:textId="77777777" w:rsidTr="004C0CFF">
        <w:tc>
          <w:tcPr>
            <w:tcW w:w="1620" w:type="dxa"/>
            <w:vAlign w:val="center"/>
          </w:tcPr>
          <w:p w14:paraId="24AD0C31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45" w:name="bold16" w:colFirst="0" w:colLast="0"/>
            <w:bookmarkStart w:id="46" w:name="italic17" w:colFirst="0" w:colLast="0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00" w:type="dxa"/>
            <w:vAlign w:val="center"/>
          </w:tcPr>
          <w:p w14:paraId="1DB974B1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870" w:type="dxa"/>
            <w:vAlign w:val="center"/>
          </w:tcPr>
          <w:p w14:paraId="6EBE6950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33" w:type="dxa"/>
            <w:vAlign w:val="center"/>
          </w:tcPr>
          <w:p w14:paraId="19DB190D" w14:textId="6BC657CE" w:rsidR="00CD522A" w:rsidRPr="005148A7" w:rsidRDefault="00596D9E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population, data sources, and study design’ &amp; ‘Statistical analysis’)</w:t>
            </w:r>
            <w:r w:rsidR="00D5685A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</w:t>
            </w:r>
            <w:r w:rsidR="00611B6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ection</w:t>
            </w:r>
            <w:r w:rsidR="00CD795E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1</w:t>
            </w:r>
            <w:r w:rsidR="00CD795E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</w:t>
            </w:r>
            <w:r w:rsidR="00CD795E" w:rsidRPr="002A57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Classification of infections by variant type’)</w:t>
            </w:r>
            <w:r w:rsidR="00CD795E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of</w:t>
            </w:r>
            <w:r w:rsidR="00D5685A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Sup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plementary </w:t>
            </w:r>
            <w:r w:rsidR="00A6766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aterial</w:t>
            </w:r>
          </w:p>
        </w:tc>
      </w:tr>
      <w:tr w:rsidR="00CD522A" w:rsidRPr="00E62FE6" w14:paraId="186C4DE5" w14:textId="77777777" w:rsidTr="004C0CFF">
        <w:trPr>
          <w:trHeight w:val="294"/>
        </w:trPr>
        <w:tc>
          <w:tcPr>
            <w:tcW w:w="1620" w:type="dxa"/>
            <w:vAlign w:val="center"/>
          </w:tcPr>
          <w:p w14:paraId="5415C7B6" w14:textId="654BBBD8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47" w:name="bold17"/>
            <w:bookmarkStart w:id="48" w:name="italic18"/>
            <w:bookmarkEnd w:id="45"/>
            <w:bookmarkEnd w:id="46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Data sources/</w:t>
            </w:r>
            <w:bookmarkStart w:id="49" w:name="bold18"/>
            <w:bookmarkStart w:id="50" w:name="italic19"/>
            <w:bookmarkEnd w:id="47"/>
            <w:bookmarkEnd w:id="48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 xml:space="preserve"> measurement</w:t>
            </w:r>
            <w:bookmarkEnd w:id="49"/>
            <w:bookmarkEnd w:id="50"/>
          </w:p>
        </w:tc>
        <w:tc>
          <w:tcPr>
            <w:tcW w:w="900" w:type="dxa"/>
            <w:vAlign w:val="center"/>
          </w:tcPr>
          <w:p w14:paraId="629B7DFC" w14:textId="65D84085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870" w:type="dxa"/>
            <w:vAlign w:val="center"/>
          </w:tcPr>
          <w:p w14:paraId="023D29D5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33" w:type="dxa"/>
            <w:vAlign w:val="center"/>
          </w:tcPr>
          <w:p w14:paraId="7F7A7876" w14:textId="42621533" w:rsidR="00CD522A" w:rsidRPr="005148A7" w:rsidRDefault="00596D9E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391EE2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</w:t>
            </w:r>
            <w:r w:rsidR="005B30A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,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Table 1, </w:t>
            </w:r>
            <w:r w:rsidR="005B30A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&amp;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Section 1 </w:t>
            </w:r>
            <w:r w:rsidR="004C0CF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of Supplementary </w:t>
            </w:r>
            <w:r w:rsidR="00A6766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aterial</w:t>
            </w:r>
          </w:p>
        </w:tc>
      </w:tr>
      <w:tr w:rsidR="00CD522A" w:rsidRPr="004864CF" w14:paraId="13E3DECF" w14:textId="77777777" w:rsidTr="004C0CFF">
        <w:tc>
          <w:tcPr>
            <w:tcW w:w="1620" w:type="dxa"/>
            <w:vAlign w:val="center"/>
          </w:tcPr>
          <w:p w14:paraId="0DF4FA86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bookmarkStart w:id="51" w:name="bold20" w:colFirst="0" w:colLast="0"/>
            <w:bookmarkStart w:id="52" w:name="italic20" w:colFirst="0" w:colLast="0"/>
            <w:r w:rsidRPr="005148A7">
              <w:rPr>
                <w:rFonts w:ascii="Times New Roman" w:eastAsia="MS Mincho" w:hAnsi="Times New Roman" w:cs="Times New Roman"/>
                <w:bCs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900" w:type="dxa"/>
            <w:vAlign w:val="center"/>
          </w:tcPr>
          <w:p w14:paraId="0A3BA03A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870" w:type="dxa"/>
            <w:vAlign w:val="center"/>
          </w:tcPr>
          <w:p w14:paraId="2C7E97BB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2533" w:type="dxa"/>
            <w:vAlign w:val="center"/>
          </w:tcPr>
          <w:p w14:paraId="0F8F9F6D" w14:textId="14CED13B" w:rsidR="00CD522A" w:rsidRPr="005148A7" w:rsidRDefault="00596D9E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391EE2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 &amp; ‘Statistical analysis’)</w:t>
            </w:r>
          </w:p>
        </w:tc>
      </w:tr>
      <w:tr w:rsidR="00CD522A" w:rsidRPr="005148A7" w14:paraId="4CEAECF2" w14:textId="77777777" w:rsidTr="004C0CFF">
        <w:tc>
          <w:tcPr>
            <w:tcW w:w="1620" w:type="dxa"/>
            <w:vAlign w:val="center"/>
          </w:tcPr>
          <w:p w14:paraId="27E7663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53" w:name="bold21" w:colFirst="0" w:colLast="0"/>
            <w:bookmarkStart w:id="54" w:name="italic21" w:colFirst="0" w:colLast="0"/>
            <w:bookmarkEnd w:id="51"/>
            <w:bookmarkEnd w:id="52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900" w:type="dxa"/>
            <w:vAlign w:val="center"/>
          </w:tcPr>
          <w:p w14:paraId="734A3774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3870" w:type="dxa"/>
            <w:vAlign w:val="center"/>
          </w:tcPr>
          <w:p w14:paraId="013E62AB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2533" w:type="dxa"/>
            <w:vAlign w:val="center"/>
          </w:tcPr>
          <w:p w14:paraId="515BE19C" w14:textId="5C57354A" w:rsidR="00CD522A" w:rsidRPr="005148A7" w:rsidRDefault="00596D9E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391EE2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 &amp;</w:t>
            </w:r>
            <w:r w:rsidR="00D36ECC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391EE2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Figure</w:t>
            </w:r>
            <w:r w:rsidR="00391EE2" w:rsidRPr="00C8585D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D6554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</w:t>
            </w:r>
          </w:p>
        </w:tc>
      </w:tr>
      <w:tr w:rsidR="00CD522A" w:rsidRPr="005148A7" w14:paraId="22C594D3" w14:textId="77777777" w:rsidTr="004C0CFF">
        <w:tc>
          <w:tcPr>
            <w:tcW w:w="1620" w:type="dxa"/>
            <w:vAlign w:val="center"/>
          </w:tcPr>
          <w:p w14:paraId="6B90EBF5" w14:textId="0EFFBB64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55" w:name="bold22"/>
            <w:bookmarkStart w:id="56" w:name="italic22"/>
            <w:bookmarkEnd w:id="53"/>
            <w:bookmarkEnd w:id="54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Quantitative</w:t>
            </w:r>
            <w:bookmarkStart w:id="57" w:name="bold23"/>
            <w:bookmarkStart w:id="58" w:name="italic23"/>
            <w:bookmarkEnd w:id="55"/>
            <w:bookmarkEnd w:id="56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 xml:space="preserve"> variables</w:t>
            </w:r>
            <w:bookmarkEnd w:id="57"/>
            <w:bookmarkEnd w:id="58"/>
          </w:p>
        </w:tc>
        <w:tc>
          <w:tcPr>
            <w:tcW w:w="900" w:type="dxa"/>
            <w:vAlign w:val="center"/>
          </w:tcPr>
          <w:p w14:paraId="31B9135C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3870" w:type="dxa"/>
            <w:vAlign w:val="center"/>
          </w:tcPr>
          <w:p w14:paraId="242885EB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33" w:type="dxa"/>
            <w:vAlign w:val="center"/>
          </w:tcPr>
          <w:p w14:paraId="41A64583" w14:textId="7286A4AA" w:rsidR="00CD522A" w:rsidRPr="005148A7" w:rsidRDefault="00596D9E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391EE2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 &amp; ‘Statistical analysis’)</w:t>
            </w:r>
            <w:r w:rsidR="005B30A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, &amp; Tables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-</w:t>
            </w:r>
            <w:r w:rsidR="00D6554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</w:p>
        </w:tc>
      </w:tr>
      <w:tr w:rsidR="00CD522A" w:rsidRPr="005148A7" w14:paraId="2EE1045D" w14:textId="77777777" w:rsidTr="004C0CFF">
        <w:tc>
          <w:tcPr>
            <w:tcW w:w="1620" w:type="dxa"/>
            <w:vMerge w:val="restart"/>
            <w:vAlign w:val="center"/>
          </w:tcPr>
          <w:p w14:paraId="10EB1B27" w14:textId="0D4581E0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bookmarkStart w:id="59" w:name="italic24"/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Statistical</w:t>
            </w:r>
            <w:bookmarkStart w:id="60" w:name="italic25"/>
            <w:bookmarkEnd w:id="59"/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methods</w:t>
            </w:r>
            <w:bookmarkEnd w:id="60"/>
          </w:p>
        </w:tc>
        <w:tc>
          <w:tcPr>
            <w:tcW w:w="900" w:type="dxa"/>
            <w:vMerge w:val="restart"/>
            <w:vAlign w:val="center"/>
          </w:tcPr>
          <w:p w14:paraId="267D58F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3870" w:type="dxa"/>
            <w:vAlign w:val="center"/>
          </w:tcPr>
          <w:p w14:paraId="31CC0076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533" w:type="dxa"/>
            <w:vAlign w:val="center"/>
          </w:tcPr>
          <w:p w14:paraId="7A3A6FD4" w14:textId="74FB14F2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037A9B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atistical analysis’)</w:t>
            </w:r>
          </w:p>
        </w:tc>
      </w:tr>
      <w:tr w:rsidR="00CD522A" w:rsidRPr="00BF56F2" w14:paraId="5AFEED61" w14:textId="77777777" w:rsidTr="004C0CFF">
        <w:tc>
          <w:tcPr>
            <w:tcW w:w="1620" w:type="dxa"/>
            <w:vMerge/>
            <w:vAlign w:val="center"/>
          </w:tcPr>
          <w:p w14:paraId="09713071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61" w:name="bold24" w:colFirst="0" w:colLast="0"/>
            <w:bookmarkStart w:id="62" w:name="italic26" w:colFirst="0" w:colLast="0"/>
          </w:p>
        </w:tc>
        <w:tc>
          <w:tcPr>
            <w:tcW w:w="900" w:type="dxa"/>
            <w:vMerge/>
            <w:vAlign w:val="center"/>
          </w:tcPr>
          <w:p w14:paraId="565C0B8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243442BE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b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2533" w:type="dxa"/>
            <w:vAlign w:val="center"/>
          </w:tcPr>
          <w:p w14:paraId="03F14C0B" w14:textId="5F8A07B7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(‘Study population, data sources, and study design’ &amp; ‘Statistical analysis’), </w:t>
            </w:r>
            <w:r w:rsidR="005048B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&amp;</w:t>
            </w:r>
            <w:r w:rsidR="00611B6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T</w:t>
            </w:r>
            <w:r w:rsidR="00037A9B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ables </w:t>
            </w:r>
            <w:r w:rsidR="00413D9E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3-5</w:t>
            </w:r>
          </w:p>
        </w:tc>
      </w:tr>
      <w:tr w:rsidR="00CD522A" w:rsidRPr="005148A7" w14:paraId="5F7E8436" w14:textId="77777777" w:rsidTr="004C0CFF">
        <w:tc>
          <w:tcPr>
            <w:tcW w:w="1620" w:type="dxa"/>
            <w:vMerge/>
            <w:vAlign w:val="center"/>
          </w:tcPr>
          <w:p w14:paraId="00E5829A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63" w:name="bold25" w:colFirst="0" w:colLast="0"/>
            <w:bookmarkStart w:id="64" w:name="italic27" w:colFirst="0" w:colLast="0"/>
            <w:bookmarkEnd w:id="61"/>
            <w:bookmarkEnd w:id="62"/>
          </w:p>
        </w:tc>
        <w:tc>
          <w:tcPr>
            <w:tcW w:w="900" w:type="dxa"/>
            <w:vMerge/>
            <w:vAlign w:val="center"/>
          </w:tcPr>
          <w:p w14:paraId="7FCFF1A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6777B910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c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2533" w:type="dxa"/>
            <w:vAlign w:val="center"/>
          </w:tcPr>
          <w:p w14:paraId="7703952B" w14:textId="1A18A0E4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294E85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</w:t>
            </w:r>
            <w:r w:rsidR="005048B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1F0F5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&amp; Figure </w:t>
            </w:r>
            <w:r w:rsidR="00413D9E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</w:t>
            </w:r>
          </w:p>
        </w:tc>
      </w:tr>
      <w:tr w:rsidR="00CD522A" w:rsidRPr="005148A7" w14:paraId="71E4BF88" w14:textId="77777777" w:rsidTr="004C0CFF">
        <w:tc>
          <w:tcPr>
            <w:tcW w:w="1620" w:type="dxa"/>
            <w:vMerge/>
            <w:vAlign w:val="center"/>
          </w:tcPr>
          <w:p w14:paraId="13A2F38C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65" w:name="bold26" w:colFirst="0" w:colLast="0"/>
            <w:bookmarkStart w:id="66" w:name="italic28" w:colFirst="0" w:colLast="0"/>
            <w:bookmarkEnd w:id="63"/>
            <w:bookmarkEnd w:id="64"/>
          </w:p>
        </w:tc>
        <w:tc>
          <w:tcPr>
            <w:tcW w:w="900" w:type="dxa"/>
            <w:vMerge/>
            <w:vAlign w:val="center"/>
          </w:tcPr>
          <w:p w14:paraId="6D65F2DC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7B22DA2E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d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2533" w:type="dxa"/>
            <w:vAlign w:val="center"/>
          </w:tcPr>
          <w:p w14:paraId="03190516" w14:textId="4728FA00" w:rsidR="00CD522A" w:rsidRPr="005148A7" w:rsidRDefault="00294E85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CD522A" w:rsidRPr="005148A7" w14:paraId="7CA8EB95" w14:textId="77777777" w:rsidTr="004C0CFF">
        <w:tc>
          <w:tcPr>
            <w:tcW w:w="1620" w:type="dxa"/>
            <w:vMerge/>
            <w:vAlign w:val="center"/>
          </w:tcPr>
          <w:p w14:paraId="6F94BA7E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67" w:name="bold27" w:colFirst="0" w:colLast="0"/>
            <w:bookmarkStart w:id="68" w:name="italic29" w:colFirst="0" w:colLast="0"/>
            <w:bookmarkEnd w:id="65"/>
            <w:bookmarkEnd w:id="66"/>
          </w:p>
        </w:tc>
        <w:tc>
          <w:tcPr>
            <w:tcW w:w="900" w:type="dxa"/>
            <w:vMerge/>
            <w:vAlign w:val="center"/>
          </w:tcPr>
          <w:p w14:paraId="37C36EE2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5F81985C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u w:val="single"/>
                <w:lang w:val="en-GB"/>
              </w:rPr>
              <w:t>e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Describe any sensitivity analyses</w:t>
            </w:r>
          </w:p>
        </w:tc>
        <w:tc>
          <w:tcPr>
            <w:tcW w:w="2533" w:type="dxa"/>
            <w:vAlign w:val="center"/>
          </w:tcPr>
          <w:p w14:paraId="09BEED79" w14:textId="62A97117" w:rsidR="00CD522A" w:rsidRPr="005148A7" w:rsidRDefault="005048B6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NA</w:t>
            </w:r>
          </w:p>
        </w:tc>
      </w:tr>
      <w:tr w:rsidR="00CD522A" w:rsidRPr="005148A7" w14:paraId="7BE9B422" w14:textId="77777777" w:rsidTr="004C0CFF">
        <w:tc>
          <w:tcPr>
            <w:tcW w:w="6390" w:type="dxa"/>
            <w:gridSpan w:val="3"/>
            <w:vAlign w:val="center"/>
          </w:tcPr>
          <w:p w14:paraId="7762AEE8" w14:textId="52E34732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  <w:bookmarkStart w:id="69" w:name="bold28"/>
            <w:bookmarkStart w:id="70" w:name="italic30"/>
            <w:bookmarkEnd w:id="67"/>
            <w:bookmarkEnd w:id="68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Results</w:t>
            </w:r>
            <w:bookmarkEnd w:id="69"/>
            <w:bookmarkEnd w:id="70"/>
          </w:p>
        </w:tc>
        <w:tc>
          <w:tcPr>
            <w:tcW w:w="2533" w:type="dxa"/>
            <w:vAlign w:val="center"/>
          </w:tcPr>
          <w:p w14:paraId="1FDCFD2F" w14:textId="77777777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9E63F3" w:rsidRPr="005148A7" w14:paraId="6442273A" w14:textId="77777777" w:rsidTr="004C0CFF">
        <w:tc>
          <w:tcPr>
            <w:tcW w:w="1620" w:type="dxa"/>
            <w:vMerge w:val="restart"/>
            <w:vAlign w:val="center"/>
          </w:tcPr>
          <w:p w14:paraId="4FB0882B" w14:textId="78A88F0D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71" w:name="bold29"/>
            <w:bookmarkStart w:id="72" w:name="italic31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Participants</w:t>
            </w:r>
            <w:bookmarkEnd w:id="71"/>
            <w:bookmarkEnd w:id="72"/>
          </w:p>
        </w:tc>
        <w:tc>
          <w:tcPr>
            <w:tcW w:w="900" w:type="dxa"/>
            <w:vMerge w:val="restart"/>
            <w:vAlign w:val="center"/>
          </w:tcPr>
          <w:p w14:paraId="4264B15D" w14:textId="57013676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3870" w:type="dxa"/>
            <w:vAlign w:val="center"/>
          </w:tcPr>
          <w:p w14:paraId="2BF50B29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533" w:type="dxa"/>
            <w:vMerge w:val="restart"/>
            <w:vAlign w:val="center"/>
          </w:tcPr>
          <w:p w14:paraId="72B9FD95" w14:textId="19401530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Figure</w:t>
            </w:r>
            <w:r w:rsidRPr="00C8585D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2876F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</w:t>
            </w:r>
          </w:p>
        </w:tc>
      </w:tr>
      <w:tr w:rsidR="009E63F3" w:rsidRPr="005148A7" w14:paraId="2AA80F4C" w14:textId="77777777" w:rsidTr="004C0CFF">
        <w:tc>
          <w:tcPr>
            <w:tcW w:w="1620" w:type="dxa"/>
            <w:vMerge/>
            <w:vAlign w:val="center"/>
          </w:tcPr>
          <w:p w14:paraId="58E7BDB3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73" w:name="bold31" w:colFirst="0" w:colLast="0"/>
            <w:bookmarkStart w:id="74" w:name="italic32" w:colFirst="0" w:colLast="0"/>
          </w:p>
        </w:tc>
        <w:tc>
          <w:tcPr>
            <w:tcW w:w="900" w:type="dxa"/>
            <w:vMerge/>
            <w:vAlign w:val="center"/>
          </w:tcPr>
          <w:p w14:paraId="4D656FDE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47816A72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2533" w:type="dxa"/>
            <w:vMerge/>
            <w:vAlign w:val="center"/>
          </w:tcPr>
          <w:p w14:paraId="4ADD663D" w14:textId="4BDE7626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E63F3" w:rsidRPr="005148A7" w14:paraId="5D5290E3" w14:textId="77777777" w:rsidTr="004C0CFF">
        <w:tc>
          <w:tcPr>
            <w:tcW w:w="1620" w:type="dxa"/>
            <w:vMerge/>
            <w:vAlign w:val="center"/>
          </w:tcPr>
          <w:p w14:paraId="0C5FA7FC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75" w:name="bold32" w:colFirst="0" w:colLast="0"/>
            <w:bookmarkStart w:id="76" w:name="italic33" w:colFirst="0" w:colLast="0"/>
            <w:bookmarkEnd w:id="73"/>
            <w:bookmarkEnd w:id="74"/>
          </w:p>
        </w:tc>
        <w:tc>
          <w:tcPr>
            <w:tcW w:w="900" w:type="dxa"/>
            <w:vMerge/>
            <w:vAlign w:val="center"/>
          </w:tcPr>
          <w:p w14:paraId="4CBC2C10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69F34085" w14:textId="77777777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bookmarkStart w:id="77" w:name="OLE_LINK4"/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c) Consider use of a flow diagram</w:t>
            </w:r>
            <w:bookmarkEnd w:id="77"/>
          </w:p>
        </w:tc>
        <w:tc>
          <w:tcPr>
            <w:tcW w:w="2533" w:type="dxa"/>
            <w:vMerge/>
            <w:vAlign w:val="center"/>
          </w:tcPr>
          <w:p w14:paraId="33FF1EEF" w14:textId="30676825" w:rsidR="009E63F3" w:rsidRPr="005148A7" w:rsidRDefault="009E63F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D522A" w:rsidRPr="005148A7" w14:paraId="3BC7831B" w14:textId="77777777" w:rsidTr="004C0CFF">
        <w:tc>
          <w:tcPr>
            <w:tcW w:w="1620" w:type="dxa"/>
            <w:vMerge w:val="restart"/>
            <w:vAlign w:val="center"/>
          </w:tcPr>
          <w:p w14:paraId="438D3B0B" w14:textId="564CAE2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78" w:name="bold33"/>
            <w:bookmarkStart w:id="79" w:name="italic34"/>
            <w:bookmarkEnd w:id="75"/>
            <w:bookmarkEnd w:id="76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 xml:space="preserve">Descriptive </w:t>
            </w:r>
            <w:bookmarkStart w:id="80" w:name="bold34"/>
            <w:bookmarkStart w:id="81" w:name="italic35"/>
            <w:bookmarkEnd w:id="78"/>
            <w:bookmarkEnd w:id="79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data</w:t>
            </w:r>
            <w:bookmarkEnd w:id="80"/>
            <w:bookmarkEnd w:id="81"/>
          </w:p>
        </w:tc>
        <w:tc>
          <w:tcPr>
            <w:tcW w:w="900" w:type="dxa"/>
            <w:vMerge w:val="restart"/>
            <w:vAlign w:val="center"/>
          </w:tcPr>
          <w:p w14:paraId="1C1EE206" w14:textId="237B490A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3870" w:type="dxa"/>
            <w:vAlign w:val="center"/>
          </w:tcPr>
          <w:p w14:paraId="67D1CF87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533" w:type="dxa"/>
            <w:vAlign w:val="center"/>
          </w:tcPr>
          <w:p w14:paraId="77135597" w14:textId="33B1058C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Table 1</w:t>
            </w:r>
          </w:p>
        </w:tc>
      </w:tr>
      <w:tr w:rsidR="00CD522A" w:rsidRPr="005148A7" w14:paraId="69FFC0D2" w14:textId="77777777" w:rsidTr="004C0CFF">
        <w:tc>
          <w:tcPr>
            <w:tcW w:w="1620" w:type="dxa"/>
            <w:vMerge/>
            <w:vAlign w:val="center"/>
          </w:tcPr>
          <w:p w14:paraId="6FFD8962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82" w:name="bold36" w:colFirst="0" w:colLast="0"/>
            <w:bookmarkStart w:id="83" w:name="italic36" w:colFirst="0" w:colLast="0"/>
          </w:p>
        </w:tc>
        <w:tc>
          <w:tcPr>
            <w:tcW w:w="900" w:type="dxa"/>
            <w:vMerge/>
            <w:vAlign w:val="center"/>
          </w:tcPr>
          <w:p w14:paraId="6C8C67FD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617E4A9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533" w:type="dxa"/>
            <w:vAlign w:val="center"/>
          </w:tcPr>
          <w:p w14:paraId="45019D63" w14:textId="356638E9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</w:t>
            </w:r>
            <w:r w:rsidR="009E63F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(‘Study population, data sources, and study design’)</w:t>
            </w:r>
            <w:r w:rsidR="00F37AA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Figure </w:t>
            </w:r>
            <w:r w:rsidR="002876F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</w:t>
            </w:r>
          </w:p>
        </w:tc>
      </w:tr>
      <w:tr w:rsidR="00CD522A" w:rsidRPr="005148A7" w14:paraId="77934AB4" w14:textId="77777777" w:rsidTr="004C0CFF">
        <w:trPr>
          <w:trHeight w:val="295"/>
        </w:trPr>
        <w:tc>
          <w:tcPr>
            <w:tcW w:w="1620" w:type="dxa"/>
            <w:vAlign w:val="center"/>
          </w:tcPr>
          <w:p w14:paraId="13951AAC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84" w:name="bold38" w:colFirst="0" w:colLast="0"/>
            <w:bookmarkStart w:id="85" w:name="italic38" w:colFirst="0" w:colLast="0"/>
            <w:bookmarkEnd w:id="82"/>
            <w:bookmarkEnd w:id="83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Outcome data</w:t>
            </w:r>
          </w:p>
        </w:tc>
        <w:tc>
          <w:tcPr>
            <w:tcW w:w="900" w:type="dxa"/>
            <w:vAlign w:val="center"/>
          </w:tcPr>
          <w:p w14:paraId="5A2CFEEA" w14:textId="3C1C9939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3870" w:type="dxa"/>
            <w:vAlign w:val="center"/>
          </w:tcPr>
          <w:p w14:paraId="0B3C4D53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Report numbers of outcome events or summary measures</w:t>
            </w:r>
          </w:p>
        </w:tc>
        <w:tc>
          <w:tcPr>
            <w:tcW w:w="2533" w:type="dxa"/>
            <w:vAlign w:val="center"/>
          </w:tcPr>
          <w:p w14:paraId="236F155D" w14:textId="3DBE8325" w:rsidR="00CD522A" w:rsidRPr="005148A7" w:rsidRDefault="00EB5AB7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Results &amp; </w:t>
            </w:r>
            <w:r w:rsidR="0058770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T</w:t>
            </w:r>
            <w:r w:rsidR="00F37AA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ble</w:t>
            </w:r>
            <w:r w:rsidR="006E66A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 w:rsidR="002876F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</w:p>
        </w:tc>
      </w:tr>
      <w:tr w:rsidR="00801B87" w:rsidRPr="005148A7" w14:paraId="71B7D4FC" w14:textId="77777777" w:rsidTr="004C0CFF">
        <w:tc>
          <w:tcPr>
            <w:tcW w:w="1620" w:type="dxa"/>
            <w:vMerge w:val="restart"/>
            <w:vAlign w:val="center"/>
          </w:tcPr>
          <w:p w14:paraId="68A5C4E3" w14:textId="77777777" w:rsidR="00801B87" w:rsidRPr="005148A7" w:rsidRDefault="00801B87" w:rsidP="00801B87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86" w:name="italic40" w:colFirst="0" w:colLast="0"/>
            <w:bookmarkStart w:id="87" w:name="bold41" w:colFirst="0" w:colLast="0"/>
            <w:bookmarkEnd w:id="84"/>
            <w:bookmarkEnd w:id="85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Main results</w:t>
            </w:r>
          </w:p>
        </w:tc>
        <w:tc>
          <w:tcPr>
            <w:tcW w:w="900" w:type="dxa"/>
            <w:vMerge w:val="restart"/>
            <w:vAlign w:val="center"/>
          </w:tcPr>
          <w:p w14:paraId="3A7F2F14" w14:textId="77777777" w:rsidR="00801B87" w:rsidRPr="005148A7" w:rsidRDefault="00801B87" w:rsidP="00801B8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3870" w:type="dxa"/>
            <w:vAlign w:val="center"/>
          </w:tcPr>
          <w:p w14:paraId="3C3DDA59" w14:textId="77777777" w:rsidR="00801B87" w:rsidRPr="005148A7" w:rsidRDefault="00801B87" w:rsidP="00801B87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533" w:type="dxa"/>
            <w:vAlign w:val="center"/>
          </w:tcPr>
          <w:p w14:paraId="2BEE5822" w14:textId="52A8E51D" w:rsidR="00801B87" w:rsidRPr="005148A7" w:rsidRDefault="00CF4D69" w:rsidP="00801B8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Results</w:t>
            </w:r>
            <w:r w:rsidR="005A524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</w:t>
            </w:r>
            <w:r w:rsidR="0058770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T</w:t>
            </w:r>
            <w:r w:rsidR="005A524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ble</w:t>
            </w:r>
            <w:r w:rsidR="006E66A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</w:p>
        </w:tc>
      </w:tr>
      <w:tr w:rsidR="00CD522A" w:rsidRPr="005A5243" w14:paraId="4D2A1A1F" w14:textId="77777777" w:rsidTr="004C0CFF">
        <w:tc>
          <w:tcPr>
            <w:tcW w:w="1620" w:type="dxa"/>
            <w:vMerge/>
            <w:vAlign w:val="center"/>
          </w:tcPr>
          <w:p w14:paraId="3472B013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88" w:name="italic41" w:colFirst="0" w:colLast="0"/>
            <w:bookmarkStart w:id="89" w:name="bold42" w:colFirst="0" w:colLast="0"/>
            <w:bookmarkEnd w:id="86"/>
            <w:bookmarkEnd w:id="87"/>
          </w:p>
        </w:tc>
        <w:tc>
          <w:tcPr>
            <w:tcW w:w="900" w:type="dxa"/>
            <w:vMerge/>
            <w:vAlign w:val="center"/>
          </w:tcPr>
          <w:p w14:paraId="2ED98B5D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vAlign w:val="center"/>
          </w:tcPr>
          <w:p w14:paraId="6AC44D0B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b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2533" w:type="dxa"/>
            <w:vAlign w:val="center"/>
          </w:tcPr>
          <w:p w14:paraId="07CC8C2C" w14:textId="7C5A0C47" w:rsidR="00CD522A" w:rsidRPr="005148A7" w:rsidRDefault="00587706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</w:t>
            </w:r>
            <w:r w:rsidR="00F37AA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ble</w:t>
            </w:r>
            <w:r w:rsidR="00CF4D6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 1-2</w:t>
            </w:r>
          </w:p>
        </w:tc>
      </w:tr>
      <w:tr w:rsidR="00CD522A" w:rsidRPr="005148A7" w14:paraId="33769FE7" w14:textId="77777777" w:rsidTr="004C0CFF"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6339028F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90" w:name="italic42" w:colFirst="0" w:colLast="0"/>
            <w:bookmarkStart w:id="91" w:name="bold43" w:colFirst="0" w:colLast="0"/>
            <w:bookmarkEnd w:id="88"/>
            <w:bookmarkEnd w:id="89"/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D2405FD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0A066CD1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5148A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GB"/>
              </w:rPr>
              <w:t>c</w:t>
            </w: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3389405B" w14:textId="7F774290" w:rsidR="00CD522A" w:rsidRPr="005148A7" w:rsidRDefault="00236353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CD522A" w:rsidRPr="005148A7" w14:paraId="0CBE9925" w14:textId="77777777" w:rsidTr="004C0CF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2746" w14:textId="7CB7398C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92" w:name="italic43"/>
            <w:bookmarkStart w:id="93" w:name="bold44"/>
            <w:bookmarkEnd w:id="90"/>
            <w:bookmarkEnd w:id="91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Other analyses</w:t>
            </w:r>
            <w:bookmarkEnd w:id="92"/>
            <w:bookmarkEnd w:id="93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97C6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75DA0" w14:textId="77777777" w:rsidR="00CD522A" w:rsidRPr="005148A7" w:rsidRDefault="00CD522A" w:rsidP="00CD522A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F7CAD" w14:textId="07F0E046" w:rsidR="00CD522A" w:rsidRPr="005148A7" w:rsidRDefault="00CF4D69" w:rsidP="00CD522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Results &amp; Tables 3-</w:t>
            </w:r>
            <w:r w:rsidR="002876F3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</w:p>
        </w:tc>
      </w:tr>
      <w:tr w:rsidR="00CD522A" w:rsidRPr="005148A7" w14:paraId="2CA03D51" w14:textId="77777777" w:rsidTr="004C0CFF">
        <w:tc>
          <w:tcPr>
            <w:tcW w:w="6390" w:type="dxa"/>
            <w:gridSpan w:val="3"/>
            <w:tcBorders>
              <w:top w:val="single" w:sz="4" w:space="0" w:color="auto"/>
            </w:tcBorders>
            <w:vAlign w:val="center"/>
          </w:tcPr>
          <w:p w14:paraId="0705DEEF" w14:textId="60062DAC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  <w:bookmarkStart w:id="94" w:name="italic44"/>
            <w:bookmarkStart w:id="95" w:name="bold45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Discussion</w:t>
            </w:r>
            <w:bookmarkEnd w:id="94"/>
            <w:bookmarkEnd w:id="95"/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07463D09" w14:textId="77777777" w:rsidR="00CD522A" w:rsidRPr="005148A7" w:rsidRDefault="00CD522A" w:rsidP="00CD522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236353" w:rsidRPr="005148A7" w14:paraId="6C534053" w14:textId="77777777" w:rsidTr="004C0CFF">
        <w:tc>
          <w:tcPr>
            <w:tcW w:w="1620" w:type="dxa"/>
            <w:vAlign w:val="center"/>
          </w:tcPr>
          <w:p w14:paraId="1A5D0500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96" w:name="italic45" w:colFirst="0" w:colLast="0"/>
            <w:bookmarkStart w:id="97" w:name="bold46" w:colFirst="0" w:colLast="0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Key results</w:t>
            </w:r>
          </w:p>
        </w:tc>
        <w:tc>
          <w:tcPr>
            <w:tcW w:w="900" w:type="dxa"/>
            <w:vAlign w:val="center"/>
          </w:tcPr>
          <w:p w14:paraId="7D9589CB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3870" w:type="dxa"/>
            <w:vAlign w:val="center"/>
          </w:tcPr>
          <w:p w14:paraId="6CD424CF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2533" w:type="dxa"/>
            <w:vAlign w:val="center"/>
          </w:tcPr>
          <w:p w14:paraId="219500FA" w14:textId="1B36C2D2" w:rsidR="00236353" w:rsidRPr="005148A7" w:rsidRDefault="00CF4D69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Discussion, paragraph 1</w:t>
            </w:r>
          </w:p>
        </w:tc>
      </w:tr>
      <w:tr w:rsidR="00236353" w:rsidRPr="005148A7" w14:paraId="6A888399" w14:textId="77777777" w:rsidTr="004C0CFF">
        <w:tc>
          <w:tcPr>
            <w:tcW w:w="1620" w:type="dxa"/>
            <w:vAlign w:val="center"/>
          </w:tcPr>
          <w:p w14:paraId="50D79142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98" w:name="italic46" w:colFirst="0" w:colLast="0"/>
            <w:bookmarkStart w:id="99" w:name="bold47" w:colFirst="0" w:colLast="0"/>
            <w:bookmarkEnd w:id="96"/>
            <w:bookmarkEnd w:id="97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900" w:type="dxa"/>
            <w:vAlign w:val="center"/>
          </w:tcPr>
          <w:p w14:paraId="78EC7A66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3870" w:type="dxa"/>
            <w:vAlign w:val="center"/>
          </w:tcPr>
          <w:p w14:paraId="23208AB3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33" w:type="dxa"/>
            <w:vAlign w:val="center"/>
          </w:tcPr>
          <w:p w14:paraId="3275C161" w14:textId="2FA579A8" w:rsidR="00236353" w:rsidRPr="005148A7" w:rsidRDefault="00664924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66492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cussion, paragraph </w:t>
            </w:r>
            <w:r w:rsidR="006F632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  <w:r w:rsidR="006F632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CF4D69" w:rsidRPr="005148A7" w14:paraId="282A5FFF" w14:textId="77777777" w:rsidTr="004C0CFF">
        <w:tc>
          <w:tcPr>
            <w:tcW w:w="1620" w:type="dxa"/>
            <w:vAlign w:val="center"/>
          </w:tcPr>
          <w:p w14:paraId="122D6ADD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100" w:name="italic47" w:colFirst="0" w:colLast="0"/>
            <w:bookmarkStart w:id="101" w:name="bold48" w:colFirst="0" w:colLast="0"/>
            <w:bookmarkEnd w:id="98"/>
            <w:bookmarkEnd w:id="99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900" w:type="dxa"/>
            <w:vAlign w:val="center"/>
          </w:tcPr>
          <w:p w14:paraId="7369516F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3870" w:type="dxa"/>
            <w:vAlign w:val="center"/>
          </w:tcPr>
          <w:p w14:paraId="2A661586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33" w:type="dxa"/>
            <w:vAlign w:val="center"/>
          </w:tcPr>
          <w:p w14:paraId="29547572" w14:textId="5BFD91D0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Discussion, paragraph 1</w:t>
            </w:r>
          </w:p>
        </w:tc>
      </w:tr>
      <w:tr w:rsidR="00CF4D69" w:rsidRPr="005148A7" w14:paraId="2594E67C" w14:textId="77777777" w:rsidTr="004C0CFF">
        <w:tc>
          <w:tcPr>
            <w:tcW w:w="1620" w:type="dxa"/>
            <w:vAlign w:val="center"/>
          </w:tcPr>
          <w:p w14:paraId="7CB17B58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102" w:name="italic48" w:colFirst="0" w:colLast="0"/>
            <w:bookmarkStart w:id="103" w:name="bold49" w:colFirst="0" w:colLast="0"/>
            <w:bookmarkEnd w:id="100"/>
            <w:bookmarkEnd w:id="101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Generalisability</w:t>
            </w:r>
          </w:p>
        </w:tc>
        <w:tc>
          <w:tcPr>
            <w:tcW w:w="900" w:type="dxa"/>
            <w:vAlign w:val="center"/>
          </w:tcPr>
          <w:p w14:paraId="3FD5EAA3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3870" w:type="dxa"/>
            <w:vAlign w:val="center"/>
          </w:tcPr>
          <w:p w14:paraId="0C9738DF" w14:textId="77777777" w:rsidR="00CF4D69" w:rsidRPr="005148A7" w:rsidRDefault="00CF4D69" w:rsidP="00CF4D69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2533" w:type="dxa"/>
            <w:vAlign w:val="center"/>
          </w:tcPr>
          <w:p w14:paraId="206D8BB2" w14:textId="7374961A" w:rsidR="00CF4D69" w:rsidRPr="005148A7" w:rsidRDefault="00664924" w:rsidP="00CF4D6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66492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cussion, paragraph </w:t>
            </w:r>
            <w:r w:rsidR="006F632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236353" w:rsidRPr="005148A7" w14:paraId="3E4C6B2D" w14:textId="77777777" w:rsidTr="004C0CFF">
        <w:tc>
          <w:tcPr>
            <w:tcW w:w="6390" w:type="dxa"/>
            <w:gridSpan w:val="3"/>
            <w:tcBorders>
              <w:bottom w:val="single" w:sz="4" w:space="0" w:color="auto"/>
            </w:tcBorders>
            <w:vAlign w:val="center"/>
          </w:tcPr>
          <w:p w14:paraId="5C5AED13" w14:textId="7C4C091A" w:rsidR="00236353" w:rsidRPr="005148A7" w:rsidRDefault="00236353" w:rsidP="0023635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  <w:bookmarkStart w:id="104" w:name="italic49"/>
            <w:bookmarkStart w:id="105" w:name="bold50"/>
            <w:bookmarkEnd w:id="102"/>
            <w:bookmarkEnd w:id="103"/>
            <w:r w:rsidRPr="005148A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  <w:t>Other information</w:t>
            </w:r>
            <w:bookmarkEnd w:id="104"/>
            <w:bookmarkEnd w:id="105"/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2745DD6D" w14:textId="77777777" w:rsidR="00236353" w:rsidRPr="005148A7" w:rsidRDefault="00236353" w:rsidP="00236353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236353" w:rsidRPr="005148A7" w14:paraId="7005893E" w14:textId="77777777" w:rsidTr="004C0CF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86941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bookmarkStart w:id="106" w:name="italic50" w:colFirst="0" w:colLast="0"/>
            <w:bookmarkStart w:id="107" w:name="bold51" w:colFirst="0" w:colLast="0"/>
            <w:r w:rsidRPr="005148A7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962B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A1E7" w14:textId="77777777" w:rsidR="00236353" w:rsidRPr="005148A7" w:rsidRDefault="00236353" w:rsidP="00236353">
            <w:pPr>
              <w:tabs>
                <w:tab w:val="left" w:pos="5400"/>
              </w:tabs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 w:rsidRPr="005148A7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C9D3" w14:textId="293CC78E" w:rsidR="00236353" w:rsidRPr="005148A7" w:rsidRDefault="00CF4D69" w:rsidP="0023635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cknowledgements</w:t>
            </w:r>
          </w:p>
        </w:tc>
      </w:tr>
    </w:tbl>
    <w:bookmarkEnd w:id="106"/>
    <w:bookmarkEnd w:id="107"/>
    <w:p w14:paraId="1F6F0C48" w14:textId="1BC06C21" w:rsidR="00B527AB" w:rsidRPr="00FE34FD" w:rsidRDefault="00B527AB" w:rsidP="00B527AB">
      <w:pPr>
        <w:rPr>
          <w:rFonts w:asciiTheme="majorBidi" w:hAnsiTheme="majorBidi" w:cstheme="majorBidi"/>
          <w:sz w:val="16"/>
          <w:szCs w:val="16"/>
        </w:rPr>
      </w:pPr>
      <w:r w:rsidRPr="00FE34FD">
        <w:rPr>
          <w:rFonts w:asciiTheme="majorBidi" w:hAnsiTheme="majorBidi" w:cstheme="majorBidi"/>
          <w:sz w:val="16"/>
          <w:szCs w:val="16"/>
        </w:rPr>
        <w:t>Abbreviations: NA: not applicable</w:t>
      </w:r>
      <w:r w:rsidR="005148A7">
        <w:rPr>
          <w:rFonts w:asciiTheme="majorBidi" w:hAnsiTheme="majorBidi" w:cstheme="majorBidi"/>
          <w:bCs/>
          <w:sz w:val="16"/>
          <w:szCs w:val="16"/>
          <w:lang w:eastAsia="de-CH"/>
        </w:rPr>
        <w:t>.</w:t>
      </w:r>
    </w:p>
    <w:p w14:paraId="50354414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52851CB0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3FE40B65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5718DF7E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4AABA950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155AEC0B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0A164A07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10B6DF98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3EFA205A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598DAB06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79E927BD" w14:textId="77777777" w:rsidR="00B527AB" w:rsidRDefault="00B527AB" w:rsidP="003C26AC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</w:rPr>
      </w:pPr>
    </w:p>
    <w:p w14:paraId="43C2FBA7" w14:textId="6CD674B5" w:rsidR="00B527AB" w:rsidRDefault="00B527AB" w:rsidP="00CD1CE6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6943C226" w14:textId="5204E4CB" w:rsidR="00CD1CE6" w:rsidRDefault="00CD1CE6" w:rsidP="00CD1CE6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17ECEF" w14:textId="5B115A53" w:rsidR="003C26AC" w:rsidRPr="00594BAD" w:rsidRDefault="003C26AC" w:rsidP="00594BA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8" w:name="_Toc94788988"/>
      <w:bookmarkStart w:id="109" w:name="_Toc107323818"/>
      <w:r w:rsidRPr="00594BAD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  <w:bookmarkEnd w:id="108"/>
      <w:bookmarkEnd w:id="109"/>
    </w:p>
    <w:p w14:paraId="56EFD4A9" w14:textId="77777777" w:rsidR="003C26AC" w:rsidRDefault="003C26AC" w:rsidP="003C26AC">
      <w:pPr>
        <w:pStyle w:val="EndNoteBibliography"/>
        <w:spacing w:after="0"/>
        <w:ind w:left="720" w:hanging="720"/>
      </w:pPr>
    </w:p>
    <w:p w14:paraId="7615280E" w14:textId="38AA71CF" w:rsidR="002F1871" w:rsidRPr="002F1871" w:rsidRDefault="001079AE" w:rsidP="002F187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1871" w:rsidRPr="002F1871">
        <w:t>1.</w:t>
      </w:r>
      <w:r w:rsidR="002F1871" w:rsidRPr="002F1871">
        <w:tab/>
        <w:t xml:space="preserve">Vogels C, Fauver J, Grubaugh N. Multiplexed Rt-Qpcr to Screen for Sars-Cov-2 B.1.1.7, B.1.351, and P.1 Variants of Concern V.3. Dx.Doi.Org/10.17504/Protocols.Io.Br9vm966 (2021) [June 6, 2021]. Available from: </w:t>
      </w:r>
      <w:hyperlink r:id="rId8" w:history="1">
        <w:r w:rsidR="002F1871" w:rsidRPr="002F1871">
          <w:rPr>
            <w:rStyle w:val="Hyperlink"/>
          </w:rPr>
          <w:t>https://www.protocols.io/view/multiplexed-rt-qpcr-to-screen-for-sars-cov-2-b-1-1-br9vm966</w:t>
        </w:r>
      </w:hyperlink>
      <w:r w:rsidR="002F1871" w:rsidRPr="002F1871">
        <w:t>.</w:t>
      </w:r>
    </w:p>
    <w:p w14:paraId="024235E1" w14:textId="77777777" w:rsidR="002F1871" w:rsidRPr="002F1871" w:rsidRDefault="002F1871" w:rsidP="002F1871">
      <w:pPr>
        <w:pStyle w:val="EndNoteBibliography"/>
        <w:spacing w:after="0"/>
      </w:pPr>
      <w:r w:rsidRPr="002F1871">
        <w:t>2.</w:t>
      </w:r>
      <w:r w:rsidRPr="002F1871">
        <w:tab/>
        <w:t xml:space="preserve">Abu-Raddad LJ, Chemaitelly H, Butt AA, National Study Group for Covid Vaccination. Effectiveness of the Bnt162b2 Covid-19 Vaccine against the B.1.1.7 and B.1.351 Variants. </w:t>
      </w:r>
      <w:r w:rsidRPr="002F1871">
        <w:rPr>
          <w:i/>
        </w:rPr>
        <w:t>N Engl J Med</w:t>
      </w:r>
      <w:r w:rsidRPr="002F1871">
        <w:t xml:space="preserve"> (2021) 385(2):187-9. Epub 2021/05/06. doi: 10.1056/NEJMc2104974.</w:t>
      </w:r>
    </w:p>
    <w:p w14:paraId="559E2DE8" w14:textId="77777777" w:rsidR="002F1871" w:rsidRPr="002F1871" w:rsidRDefault="002F1871" w:rsidP="002F1871">
      <w:pPr>
        <w:pStyle w:val="EndNoteBibliography"/>
        <w:spacing w:after="0"/>
      </w:pPr>
      <w:r w:rsidRPr="002F1871">
        <w:t>3.</w:t>
      </w:r>
      <w:r w:rsidRPr="002F1871">
        <w:tab/>
        <w:t xml:space="preserve">Chemaitelly H, Yassine HM, Benslimane FM, Al Khatib HA, Tang P, Hasan MR, et al. Mrna-1273 Covid-19 Vaccine Effectiveness against the B.1.1.7 and B.1.351 Variants and Severe Covid-19 Disease in Qatar. </w:t>
      </w:r>
      <w:r w:rsidRPr="002F1871">
        <w:rPr>
          <w:i/>
        </w:rPr>
        <w:t>Nat Med</w:t>
      </w:r>
      <w:r w:rsidRPr="002F1871">
        <w:t xml:space="preserve"> (2021) 27(9):1614-21. Epub 2021/07/11. doi: 10.1038/s41591-021-01446-y.</w:t>
      </w:r>
    </w:p>
    <w:p w14:paraId="34ACE49E" w14:textId="7973EA9A" w:rsidR="002F1871" w:rsidRPr="002F1871" w:rsidRDefault="002F1871" w:rsidP="002F1871">
      <w:pPr>
        <w:pStyle w:val="EndNoteBibliography"/>
        <w:spacing w:after="0"/>
      </w:pPr>
      <w:r w:rsidRPr="002F1871">
        <w:t>4.</w:t>
      </w:r>
      <w:r w:rsidRPr="002F1871">
        <w:tab/>
        <w:t xml:space="preserve">National Project of Surveillance for Variants of Concern and Viral Genome Sequencing. Qatar Viral Genome Sequencing Data. Data on Randomly Collected Samples. </w:t>
      </w:r>
      <w:hyperlink r:id="rId9" w:history="1">
        <w:r w:rsidRPr="002F1871">
          <w:rPr>
            <w:rStyle w:val="Hyperlink"/>
          </w:rPr>
          <w:t>Https://Www.Gisaid.Org/Phylodynamics/Global/Nextstrain/</w:t>
        </w:r>
      </w:hyperlink>
      <w:r w:rsidRPr="002F1871">
        <w:t xml:space="preserve"> (2021). Available from: </w:t>
      </w:r>
      <w:hyperlink r:id="rId10" w:history="1">
        <w:r w:rsidRPr="002F1871">
          <w:rPr>
            <w:rStyle w:val="Hyperlink"/>
          </w:rPr>
          <w:t>https://www.gisaid.org/phylodynamics/global/nextstrain/</w:t>
        </w:r>
      </w:hyperlink>
      <w:r w:rsidRPr="002F1871">
        <w:t>.</w:t>
      </w:r>
    </w:p>
    <w:p w14:paraId="484A06C0" w14:textId="77777777" w:rsidR="002F1871" w:rsidRPr="002F1871" w:rsidRDefault="002F1871" w:rsidP="002F1871">
      <w:pPr>
        <w:pStyle w:val="EndNoteBibliography"/>
        <w:spacing w:after="0"/>
      </w:pPr>
      <w:r w:rsidRPr="002F1871">
        <w:t>5.</w:t>
      </w:r>
      <w:r w:rsidRPr="002F1871">
        <w:tab/>
        <w:t xml:space="preserve">Benslimane FM, Al Khatib HA, Al-Jamal O, Albatesh D, Boughattas S, Ahmed AA, et al. One Year of Sars-Cov-2: Genomic Characterization of Covid-19 Outbreak in Qatar. </w:t>
      </w:r>
      <w:r w:rsidRPr="002F1871">
        <w:rPr>
          <w:i/>
        </w:rPr>
        <w:t>Front Cell Infect Microbiol</w:t>
      </w:r>
      <w:r w:rsidRPr="002F1871">
        <w:t xml:space="preserve"> (2021) 11:768883. Epub 2021/12/07. doi: 10.3389/fcimb.2021.768883.</w:t>
      </w:r>
    </w:p>
    <w:p w14:paraId="26ED244F" w14:textId="77777777" w:rsidR="002F1871" w:rsidRPr="002F1871" w:rsidRDefault="002F1871" w:rsidP="002F1871">
      <w:pPr>
        <w:pStyle w:val="EndNoteBibliography"/>
        <w:spacing w:after="0"/>
      </w:pPr>
      <w:r w:rsidRPr="002F1871">
        <w:t>6.</w:t>
      </w:r>
      <w:r w:rsidRPr="002F1871">
        <w:tab/>
        <w:t xml:space="preserve">Hasan MR, Kalikiri MKR, Mirza F, Sundararaju S, Sharma A, Xaba T, et al. Real-Time Sars-Cov-2 Genotyping by High-Throughput Multiplex Pcr Reveals the Epidemiology of the Variants of Concern in Qatar. </w:t>
      </w:r>
      <w:r w:rsidRPr="002F1871">
        <w:rPr>
          <w:i/>
        </w:rPr>
        <w:t>Int J Infect Dis</w:t>
      </w:r>
      <w:r w:rsidRPr="002F1871">
        <w:t xml:space="preserve"> (2021) 112:52-4. Epub 2021/09/16. doi: 10.1016/j.ijid.2021.09.006.</w:t>
      </w:r>
    </w:p>
    <w:p w14:paraId="72A2169E" w14:textId="77777777" w:rsidR="002F1871" w:rsidRPr="002F1871" w:rsidRDefault="002F1871" w:rsidP="002F1871">
      <w:pPr>
        <w:pStyle w:val="EndNoteBibliography"/>
        <w:spacing w:after="0"/>
      </w:pPr>
      <w:r w:rsidRPr="002F1871">
        <w:t>7.</w:t>
      </w:r>
      <w:r w:rsidRPr="002F1871">
        <w:tab/>
        <w:t xml:space="preserve">Chemaitelly H, Tang P, Hasan MR, AlMukdad S, Yassine HM, Benslimane FM, et al. Waning of Bnt162b2 Vaccine Protection against Sars-Cov-2 Infection in Qatar. </w:t>
      </w:r>
      <w:r w:rsidRPr="002F1871">
        <w:rPr>
          <w:i/>
        </w:rPr>
        <w:t>N Engl J Med</w:t>
      </w:r>
      <w:r w:rsidRPr="002F1871">
        <w:t xml:space="preserve"> (2021) 385(24):e83. Epub 2021/10/07. doi: 10.1056/NEJMoa2114114.</w:t>
      </w:r>
    </w:p>
    <w:p w14:paraId="287E59F4" w14:textId="77777777" w:rsidR="002F1871" w:rsidRPr="002F1871" w:rsidRDefault="002F1871" w:rsidP="002F1871">
      <w:pPr>
        <w:pStyle w:val="EndNoteBibliography"/>
      </w:pPr>
      <w:r w:rsidRPr="002F1871">
        <w:t>8.</w:t>
      </w:r>
      <w:r w:rsidRPr="002F1871">
        <w:tab/>
        <w:t xml:space="preserve">Saththasivam J, El-Malah SS, Gomez TA, Jabbar KA, Remanan R, Krishnankutty AK, et al. Covid-19 (Sars-Cov-2) Outbreak Monitoring Using Wastewater-Based Epidemiology in Qatar. </w:t>
      </w:r>
      <w:r w:rsidRPr="002F1871">
        <w:rPr>
          <w:i/>
        </w:rPr>
        <w:t>Sci Total Environ</w:t>
      </w:r>
      <w:r w:rsidRPr="002F1871">
        <w:t xml:space="preserve"> (2021) 774:145608. Epub 2021/02/20. doi: 10.1016/j.scitotenv.2021.145608.</w:t>
      </w:r>
    </w:p>
    <w:p w14:paraId="3BF189A5" w14:textId="7E80A672" w:rsidR="00A85BE1" w:rsidRDefault="001079AE" w:rsidP="002F1871">
      <w:r>
        <w:fldChar w:fldCharType="end"/>
      </w:r>
    </w:p>
    <w:sectPr w:rsidR="00A85BE1" w:rsidSect="00EA6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E43DB" w14:textId="77777777" w:rsidR="00DA082E" w:rsidRDefault="00DA082E" w:rsidP="00A2728B">
      <w:pPr>
        <w:spacing w:after="0" w:line="240" w:lineRule="auto"/>
      </w:pPr>
      <w:r>
        <w:separator/>
      </w:r>
    </w:p>
  </w:endnote>
  <w:endnote w:type="continuationSeparator" w:id="0">
    <w:p w14:paraId="738BE44D" w14:textId="77777777" w:rsidR="00DA082E" w:rsidRDefault="00DA082E" w:rsidP="00A27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876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95E1A" w14:textId="13D16021" w:rsidR="00EA6BB1" w:rsidRDefault="00EA6B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2D992" w14:textId="77777777" w:rsidR="00EA6BB1" w:rsidRDefault="00EA6B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5A932" w14:textId="77777777" w:rsidR="00DA082E" w:rsidRDefault="00DA082E" w:rsidP="00A2728B">
      <w:pPr>
        <w:spacing w:after="0" w:line="240" w:lineRule="auto"/>
      </w:pPr>
      <w:r>
        <w:separator/>
      </w:r>
    </w:p>
  </w:footnote>
  <w:footnote w:type="continuationSeparator" w:id="0">
    <w:p w14:paraId="4C7EB4E1" w14:textId="77777777" w:rsidR="00DA082E" w:rsidRDefault="00DA082E" w:rsidP="00A27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3B57"/>
    <w:rsid w:val="00001528"/>
    <w:rsid w:val="000024A0"/>
    <w:rsid w:val="00007B08"/>
    <w:rsid w:val="00007C31"/>
    <w:rsid w:val="00013704"/>
    <w:rsid w:val="00013E95"/>
    <w:rsid w:val="0001749F"/>
    <w:rsid w:val="00020B90"/>
    <w:rsid w:val="0002127F"/>
    <w:rsid w:val="000234A6"/>
    <w:rsid w:val="00027AD9"/>
    <w:rsid w:val="00030C48"/>
    <w:rsid w:val="00031FF0"/>
    <w:rsid w:val="000340EB"/>
    <w:rsid w:val="00037265"/>
    <w:rsid w:val="00037A9B"/>
    <w:rsid w:val="00040FCA"/>
    <w:rsid w:val="000426D0"/>
    <w:rsid w:val="00043FAB"/>
    <w:rsid w:val="0005472C"/>
    <w:rsid w:val="00054DC2"/>
    <w:rsid w:val="00055069"/>
    <w:rsid w:val="0005779B"/>
    <w:rsid w:val="0006041C"/>
    <w:rsid w:val="00063D06"/>
    <w:rsid w:val="0007123C"/>
    <w:rsid w:val="00073CBA"/>
    <w:rsid w:val="000741FE"/>
    <w:rsid w:val="000751B3"/>
    <w:rsid w:val="00081C0D"/>
    <w:rsid w:val="00083D5C"/>
    <w:rsid w:val="00084172"/>
    <w:rsid w:val="00086565"/>
    <w:rsid w:val="000868D0"/>
    <w:rsid w:val="000874F9"/>
    <w:rsid w:val="000934D1"/>
    <w:rsid w:val="00094569"/>
    <w:rsid w:val="00096696"/>
    <w:rsid w:val="0009789F"/>
    <w:rsid w:val="000A59DF"/>
    <w:rsid w:val="000B2E1E"/>
    <w:rsid w:val="000B361E"/>
    <w:rsid w:val="000B679B"/>
    <w:rsid w:val="000C344F"/>
    <w:rsid w:val="000C357C"/>
    <w:rsid w:val="000C6DAC"/>
    <w:rsid w:val="000C7144"/>
    <w:rsid w:val="000D3D4C"/>
    <w:rsid w:val="000D434B"/>
    <w:rsid w:val="000D71D8"/>
    <w:rsid w:val="000E2761"/>
    <w:rsid w:val="000E731A"/>
    <w:rsid w:val="000F0175"/>
    <w:rsid w:val="001079AE"/>
    <w:rsid w:val="00115C2A"/>
    <w:rsid w:val="00122CEC"/>
    <w:rsid w:val="0012510E"/>
    <w:rsid w:val="00126015"/>
    <w:rsid w:val="00127988"/>
    <w:rsid w:val="00127CF7"/>
    <w:rsid w:val="001325ED"/>
    <w:rsid w:val="00134416"/>
    <w:rsid w:val="0013650C"/>
    <w:rsid w:val="00136D8D"/>
    <w:rsid w:val="001379D8"/>
    <w:rsid w:val="00137D37"/>
    <w:rsid w:val="001444DD"/>
    <w:rsid w:val="00146BCD"/>
    <w:rsid w:val="00147D59"/>
    <w:rsid w:val="0015676A"/>
    <w:rsid w:val="00157CB8"/>
    <w:rsid w:val="00157E2F"/>
    <w:rsid w:val="0016033A"/>
    <w:rsid w:val="00161D7F"/>
    <w:rsid w:val="001642BA"/>
    <w:rsid w:val="00165CEF"/>
    <w:rsid w:val="00171FFD"/>
    <w:rsid w:val="001801C4"/>
    <w:rsid w:val="00181575"/>
    <w:rsid w:val="00185C19"/>
    <w:rsid w:val="0018748B"/>
    <w:rsid w:val="00191025"/>
    <w:rsid w:val="001966B5"/>
    <w:rsid w:val="001A13FC"/>
    <w:rsid w:val="001A7F6A"/>
    <w:rsid w:val="001B2653"/>
    <w:rsid w:val="001B31BE"/>
    <w:rsid w:val="001B39CF"/>
    <w:rsid w:val="001B74F2"/>
    <w:rsid w:val="001C1A1C"/>
    <w:rsid w:val="001C34F5"/>
    <w:rsid w:val="001C626C"/>
    <w:rsid w:val="001C7AD9"/>
    <w:rsid w:val="001D277D"/>
    <w:rsid w:val="001E2907"/>
    <w:rsid w:val="001E2F6C"/>
    <w:rsid w:val="001E4237"/>
    <w:rsid w:val="001F0F50"/>
    <w:rsid w:val="001F257A"/>
    <w:rsid w:val="001F4207"/>
    <w:rsid w:val="001F59B1"/>
    <w:rsid w:val="001F59B7"/>
    <w:rsid w:val="001F66DE"/>
    <w:rsid w:val="001F7A7A"/>
    <w:rsid w:val="001F7D9D"/>
    <w:rsid w:val="00203F6D"/>
    <w:rsid w:val="00207029"/>
    <w:rsid w:val="00213137"/>
    <w:rsid w:val="0021649D"/>
    <w:rsid w:val="00217221"/>
    <w:rsid w:val="00217551"/>
    <w:rsid w:val="0022036A"/>
    <w:rsid w:val="00224F13"/>
    <w:rsid w:val="0023210B"/>
    <w:rsid w:val="00233AC5"/>
    <w:rsid w:val="002345AD"/>
    <w:rsid w:val="002362CB"/>
    <w:rsid w:val="00236353"/>
    <w:rsid w:val="00237973"/>
    <w:rsid w:val="002412D9"/>
    <w:rsid w:val="00241404"/>
    <w:rsid w:val="0024172F"/>
    <w:rsid w:val="00241CD8"/>
    <w:rsid w:val="00244781"/>
    <w:rsid w:val="00245E87"/>
    <w:rsid w:val="00251502"/>
    <w:rsid w:val="00252D58"/>
    <w:rsid w:val="00253E49"/>
    <w:rsid w:val="00255784"/>
    <w:rsid w:val="00256A51"/>
    <w:rsid w:val="00265638"/>
    <w:rsid w:val="00267916"/>
    <w:rsid w:val="00267FDA"/>
    <w:rsid w:val="00276077"/>
    <w:rsid w:val="002761C5"/>
    <w:rsid w:val="002770CC"/>
    <w:rsid w:val="002829B5"/>
    <w:rsid w:val="0028626C"/>
    <w:rsid w:val="00286584"/>
    <w:rsid w:val="00286AC9"/>
    <w:rsid w:val="0028764F"/>
    <w:rsid w:val="002876F3"/>
    <w:rsid w:val="002906B9"/>
    <w:rsid w:val="00291D71"/>
    <w:rsid w:val="0029305A"/>
    <w:rsid w:val="00294E85"/>
    <w:rsid w:val="00297943"/>
    <w:rsid w:val="002A1052"/>
    <w:rsid w:val="002A3C2A"/>
    <w:rsid w:val="002A4185"/>
    <w:rsid w:val="002A57FF"/>
    <w:rsid w:val="002B0498"/>
    <w:rsid w:val="002B05D3"/>
    <w:rsid w:val="002B0878"/>
    <w:rsid w:val="002B50AE"/>
    <w:rsid w:val="002C0213"/>
    <w:rsid w:val="002C2EBE"/>
    <w:rsid w:val="002D02BB"/>
    <w:rsid w:val="002D0CC4"/>
    <w:rsid w:val="002D1741"/>
    <w:rsid w:val="002D36B7"/>
    <w:rsid w:val="002D3B57"/>
    <w:rsid w:val="002D44AE"/>
    <w:rsid w:val="002D64DB"/>
    <w:rsid w:val="002E0011"/>
    <w:rsid w:val="002E2810"/>
    <w:rsid w:val="002E3715"/>
    <w:rsid w:val="002E3D51"/>
    <w:rsid w:val="002E70D4"/>
    <w:rsid w:val="002F1871"/>
    <w:rsid w:val="002F4519"/>
    <w:rsid w:val="002F70F1"/>
    <w:rsid w:val="003003F6"/>
    <w:rsid w:val="00300B81"/>
    <w:rsid w:val="00302207"/>
    <w:rsid w:val="00306C5A"/>
    <w:rsid w:val="00316758"/>
    <w:rsid w:val="00327D14"/>
    <w:rsid w:val="00333F66"/>
    <w:rsid w:val="00335CD0"/>
    <w:rsid w:val="0033636A"/>
    <w:rsid w:val="00340CC2"/>
    <w:rsid w:val="00347E45"/>
    <w:rsid w:val="00352117"/>
    <w:rsid w:val="00361108"/>
    <w:rsid w:val="00364A3A"/>
    <w:rsid w:val="00366B0C"/>
    <w:rsid w:val="0037283E"/>
    <w:rsid w:val="00377F85"/>
    <w:rsid w:val="003809D5"/>
    <w:rsid w:val="003839EF"/>
    <w:rsid w:val="00387D10"/>
    <w:rsid w:val="00391EE2"/>
    <w:rsid w:val="00394B97"/>
    <w:rsid w:val="003A51D1"/>
    <w:rsid w:val="003B04B1"/>
    <w:rsid w:val="003B4A84"/>
    <w:rsid w:val="003B5784"/>
    <w:rsid w:val="003C1691"/>
    <w:rsid w:val="003C26AC"/>
    <w:rsid w:val="003C54A3"/>
    <w:rsid w:val="003D0052"/>
    <w:rsid w:val="003D0885"/>
    <w:rsid w:val="003D25CC"/>
    <w:rsid w:val="003D310A"/>
    <w:rsid w:val="003D3407"/>
    <w:rsid w:val="003D581A"/>
    <w:rsid w:val="003E1E6A"/>
    <w:rsid w:val="003E5D68"/>
    <w:rsid w:val="003E7EB7"/>
    <w:rsid w:val="003F294C"/>
    <w:rsid w:val="003F66B9"/>
    <w:rsid w:val="00401FD5"/>
    <w:rsid w:val="00405F22"/>
    <w:rsid w:val="00411111"/>
    <w:rsid w:val="00413D9E"/>
    <w:rsid w:val="00414449"/>
    <w:rsid w:val="004176B4"/>
    <w:rsid w:val="00425747"/>
    <w:rsid w:val="00425C0D"/>
    <w:rsid w:val="00432CE2"/>
    <w:rsid w:val="004403D6"/>
    <w:rsid w:val="00443BB8"/>
    <w:rsid w:val="0044525D"/>
    <w:rsid w:val="00453B10"/>
    <w:rsid w:val="00454A58"/>
    <w:rsid w:val="0046110D"/>
    <w:rsid w:val="00462337"/>
    <w:rsid w:val="004660DF"/>
    <w:rsid w:val="00470158"/>
    <w:rsid w:val="00472C8D"/>
    <w:rsid w:val="00473D37"/>
    <w:rsid w:val="004765A8"/>
    <w:rsid w:val="004864CF"/>
    <w:rsid w:val="00497F3E"/>
    <w:rsid w:val="004B1E37"/>
    <w:rsid w:val="004B55A5"/>
    <w:rsid w:val="004B5B9C"/>
    <w:rsid w:val="004C0CFF"/>
    <w:rsid w:val="004C6B7C"/>
    <w:rsid w:val="004D6B9A"/>
    <w:rsid w:val="004E204B"/>
    <w:rsid w:val="004E62A1"/>
    <w:rsid w:val="004E65D3"/>
    <w:rsid w:val="004E775F"/>
    <w:rsid w:val="004F0556"/>
    <w:rsid w:val="004F1BB8"/>
    <w:rsid w:val="004F2C21"/>
    <w:rsid w:val="004F6242"/>
    <w:rsid w:val="00500762"/>
    <w:rsid w:val="00501290"/>
    <w:rsid w:val="00502464"/>
    <w:rsid w:val="005048B6"/>
    <w:rsid w:val="00505BA6"/>
    <w:rsid w:val="00507FBC"/>
    <w:rsid w:val="005148A7"/>
    <w:rsid w:val="00514A11"/>
    <w:rsid w:val="005204C8"/>
    <w:rsid w:val="0052693C"/>
    <w:rsid w:val="00527593"/>
    <w:rsid w:val="00531415"/>
    <w:rsid w:val="005367C4"/>
    <w:rsid w:val="0053749A"/>
    <w:rsid w:val="00537D8F"/>
    <w:rsid w:val="00537E0D"/>
    <w:rsid w:val="005434D7"/>
    <w:rsid w:val="00553272"/>
    <w:rsid w:val="005545EB"/>
    <w:rsid w:val="00555C24"/>
    <w:rsid w:val="00564AEC"/>
    <w:rsid w:val="00566C31"/>
    <w:rsid w:val="00571F36"/>
    <w:rsid w:val="00573064"/>
    <w:rsid w:val="00574241"/>
    <w:rsid w:val="00574B86"/>
    <w:rsid w:val="00574F7E"/>
    <w:rsid w:val="0058056D"/>
    <w:rsid w:val="00581083"/>
    <w:rsid w:val="00581D4B"/>
    <w:rsid w:val="00582ACD"/>
    <w:rsid w:val="00583102"/>
    <w:rsid w:val="00587706"/>
    <w:rsid w:val="00590113"/>
    <w:rsid w:val="00590515"/>
    <w:rsid w:val="00594BAD"/>
    <w:rsid w:val="005956F6"/>
    <w:rsid w:val="00596D9E"/>
    <w:rsid w:val="005A3A66"/>
    <w:rsid w:val="005A5243"/>
    <w:rsid w:val="005A5865"/>
    <w:rsid w:val="005B30A5"/>
    <w:rsid w:val="005C28DE"/>
    <w:rsid w:val="005C5D90"/>
    <w:rsid w:val="005D0369"/>
    <w:rsid w:val="005D3024"/>
    <w:rsid w:val="005D3F09"/>
    <w:rsid w:val="005E24C0"/>
    <w:rsid w:val="005E5476"/>
    <w:rsid w:val="005F1B8E"/>
    <w:rsid w:val="005F2160"/>
    <w:rsid w:val="00602969"/>
    <w:rsid w:val="00604899"/>
    <w:rsid w:val="006061C8"/>
    <w:rsid w:val="00611B66"/>
    <w:rsid w:val="0061450C"/>
    <w:rsid w:val="00615502"/>
    <w:rsid w:val="00620189"/>
    <w:rsid w:val="00625B01"/>
    <w:rsid w:val="00631219"/>
    <w:rsid w:val="006327A3"/>
    <w:rsid w:val="00643EE2"/>
    <w:rsid w:val="0064735C"/>
    <w:rsid w:val="006537B0"/>
    <w:rsid w:val="00660257"/>
    <w:rsid w:val="00664924"/>
    <w:rsid w:val="0067023B"/>
    <w:rsid w:val="0067142A"/>
    <w:rsid w:val="00672565"/>
    <w:rsid w:val="00673056"/>
    <w:rsid w:val="00677938"/>
    <w:rsid w:val="0068166C"/>
    <w:rsid w:val="0069035E"/>
    <w:rsid w:val="00697533"/>
    <w:rsid w:val="006A1DA7"/>
    <w:rsid w:val="006A360F"/>
    <w:rsid w:val="006A3E0C"/>
    <w:rsid w:val="006A77BC"/>
    <w:rsid w:val="006B361D"/>
    <w:rsid w:val="006C4570"/>
    <w:rsid w:val="006C5726"/>
    <w:rsid w:val="006D2DED"/>
    <w:rsid w:val="006E379E"/>
    <w:rsid w:val="006E3F12"/>
    <w:rsid w:val="006E5F50"/>
    <w:rsid w:val="006E66A6"/>
    <w:rsid w:val="006E7100"/>
    <w:rsid w:val="006F0C51"/>
    <w:rsid w:val="006F1BC3"/>
    <w:rsid w:val="006F43D0"/>
    <w:rsid w:val="006F4790"/>
    <w:rsid w:val="006F4B9E"/>
    <w:rsid w:val="006F632B"/>
    <w:rsid w:val="006F7F89"/>
    <w:rsid w:val="00704B05"/>
    <w:rsid w:val="00707D6F"/>
    <w:rsid w:val="00712CA0"/>
    <w:rsid w:val="00724DEC"/>
    <w:rsid w:val="00724E85"/>
    <w:rsid w:val="00725F94"/>
    <w:rsid w:val="00731865"/>
    <w:rsid w:val="00741B35"/>
    <w:rsid w:val="007473B1"/>
    <w:rsid w:val="00755375"/>
    <w:rsid w:val="00755BD2"/>
    <w:rsid w:val="00755C41"/>
    <w:rsid w:val="00756059"/>
    <w:rsid w:val="0075721B"/>
    <w:rsid w:val="00762D3B"/>
    <w:rsid w:val="00767C08"/>
    <w:rsid w:val="00772975"/>
    <w:rsid w:val="00774787"/>
    <w:rsid w:val="00775B58"/>
    <w:rsid w:val="007778E3"/>
    <w:rsid w:val="0078035F"/>
    <w:rsid w:val="00781E88"/>
    <w:rsid w:val="00784E50"/>
    <w:rsid w:val="007966F8"/>
    <w:rsid w:val="007A17FD"/>
    <w:rsid w:val="007A579F"/>
    <w:rsid w:val="007A64E2"/>
    <w:rsid w:val="007A6826"/>
    <w:rsid w:val="007B146C"/>
    <w:rsid w:val="007B1C9D"/>
    <w:rsid w:val="007B20D6"/>
    <w:rsid w:val="007B508D"/>
    <w:rsid w:val="007C06BD"/>
    <w:rsid w:val="007C1CB3"/>
    <w:rsid w:val="007C3B74"/>
    <w:rsid w:val="007C3D48"/>
    <w:rsid w:val="007C6E4B"/>
    <w:rsid w:val="007D3AFD"/>
    <w:rsid w:val="007D5DC0"/>
    <w:rsid w:val="007E0069"/>
    <w:rsid w:val="007E1618"/>
    <w:rsid w:val="007E25E4"/>
    <w:rsid w:val="007E60E0"/>
    <w:rsid w:val="007E75A3"/>
    <w:rsid w:val="007F650C"/>
    <w:rsid w:val="007F78EB"/>
    <w:rsid w:val="00800621"/>
    <w:rsid w:val="00801B87"/>
    <w:rsid w:val="00806B39"/>
    <w:rsid w:val="00810F5D"/>
    <w:rsid w:val="00831991"/>
    <w:rsid w:val="00832381"/>
    <w:rsid w:val="008410BE"/>
    <w:rsid w:val="008414E5"/>
    <w:rsid w:val="00843AB1"/>
    <w:rsid w:val="0084680C"/>
    <w:rsid w:val="00851247"/>
    <w:rsid w:val="008533F8"/>
    <w:rsid w:val="00854111"/>
    <w:rsid w:val="00860092"/>
    <w:rsid w:val="008622EF"/>
    <w:rsid w:val="0086460B"/>
    <w:rsid w:val="00870DE1"/>
    <w:rsid w:val="00874D4A"/>
    <w:rsid w:val="00880D8E"/>
    <w:rsid w:val="00885271"/>
    <w:rsid w:val="00891603"/>
    <w:rsid w:val="008A219A"/>
    <w:rsid w:val="008A3061"/>
    <w:rsid w:val="008A74B1"/>
    <w:rsid w:val="008B0F08"/>
    <w:rsid w:val="008B0F0E"/>
    <w:rsid w:val="008B1E54"/>
    <w:rsid w:val="008B4B4A"/>
    <w:rsid w:val="008C1077"/>
    <w:rsid w:val="008C128F"/>
    <w:rsid w:val="008C1348"/>
    <w:rsid w:val="008C319D"/>
    <w:rsid w:val="008C338C"/>
    <w:rsid w:val="008C3E82"/>
    <w:rsid w:val="008C6195"/>
    <w:rsid w:val="008D2791"/>
    <w:rsid w:val="008D4567"/>
    <w:rsid w:val="008D54E9"/>
    <w:rsid w:val="008D5AE9"/>
    <w:rsid w:val="008E1252"/>
    <w:rsid w:val="008E17F5"/>
    <w:rsid w:val="008E18C8"/>
    <w:rsid w:val="008E3DBE"/>
    <w:rsid w:val="008E671C"/>
    <w:rsid w:val="008E6E89"/>
    <w:rsid w:val="008F7E64"/>
    <w:rsid w:val="00900D5A"/>
    <w:rsid w:val="00901191"/>
    <w:rsid w:val="009234B9"/>
    <w:rsid w:val="009264E2"/>
    <w:rsid w:val="00926E76"/>
    <w:rsid w:val="00931DEA"/>
    <w:rsid w:val="009356EB"/>
    <w:rsid w:val="00937129"/>
    <w:rsid w:val="00941B5D"/>
    <w:rsid w:val="0094261B"/>
    <w:rsid w:val="00943624"/>
    <w:rsid w:val="009447F9"/>
    <w:rsid w:val="0095301B"/>
    <w:rsid w:val="00961880"/>
    <w:rsid w:val="009643A8"/>
    <w:rsid w:val="00971BFE"/>
    <w:rsid w:val="00973318"/>
    <w:rsid w:val="00975AE5"/>
    <w:rsid w:val="009802B1"/>
    <w:rsid w:val="0098088F"/>
    <w:rsid w:val="00980A14"/>
    <w:rsid w:val="0098156D"/>
    <w:rsid w:val="00985AB4"/>
    <w:rsid w:val="00991D84"/>
    <w:rsid w:val="0099294B"/>
    <w:rsid w:val="00992AE5"/>
    <w:rsid w:val="009953C8"/>
    <w:rsid w:val="009A19B5"/>
    <w:rsid w:val="009A31BE"/>
    <w:rsid w:val="009A3FFA"/>
    <w:rsid w:val="009A4197"/>
    <w:rsid w:val="009A4BF8"/>
    <w:rsid w:val="009A73F4"/>
    <w:rsid w:val="009A7B86"/>
    <w:rsid w:val="009B0A1A"/>
    <w:rsid w:val="009B1562"/>
    <w:rsid w:val="009B4B1F"/>
    <w:rsid w:val="009B561E"/>
    <w:rsid w:val="009C7FC2"/>
    <w:rsid w:val="009D0EA0"/>
    <w:rsid w:val="009D63AB"/>
    <w:rsid w:val="009E07CE"/>
    <w:rsid w:val="009E3A89"/>
    <w:rsid w:val="009E4162"/>
    <w:rsid w:val="009E63F3"/>
    <w:rsid w:val="009E7C41"/>
    <w:rsid w:val="009F6905"/>
    <w:rsid w:val="00A02004"/>
    <w:rsid w:val="00A052B3"/>
    <w:rsid w:val="00A05606"/>
    <w:rsid w:val="00A073DB"/>
    <w:rsid w:val="00A147DF"/>
    <w:rsid w:val="00A16C5C"/>
    <w:rsid w:val="00A1751A"/>
    <w:rsid w:val="00A1766C"/>
    <w:rsid w:val="00A23EFA"/>
    <w:rsid w:val="00A245E4"/>
    <w:rsid w:val="00A2728B"/>
    <w:rsid w:val="00A32660"/>
    <w:rsid w:val="00A333FF"/>
    <w:rsid w:val="00A348DB"/>
    <w:rsid w:val="00A4173D"/>
    <w:rsid w:val="00A459C3"/>
    <w:rsid w:val="00A45C7A"/>
    <w:rsid w:val="00A5380C"/>
    <w:rsid w:val="00A54642"/>
    <w:rsid w:val="00A561B8"/>
    <w:rsid w:val="00A5707A"/>
    <w:rsid w:val="00A67667"/>
    <w:rsid w:val="00A677C0"/>
    <w:rsid w:val="00A701F4"/>
    <w:rsid w:val="00A72BAA"/>
    <w:rsid w:val="00A73549"/>
    <w:rsid w:val="00A73659"/>
    <w:rsid w:val="00A74CF4"/>
    <w:rsid w:val="00A8132A"/>
    <w:rsid w:val="00A81FAC"/>
    <w:rsid w:val="00A85BE1"/>
    <w:rsid w:val="00AA1251"/>
    <w:rsid w:val="00AA6C14"/>
    <w:rsid w:val="00AA6D3B"/>
    <w:rsid w:val="00AA7BFB"/>
    <w:rsid w:val="00AB0392"/>
    <w:rsid w:val="00AC1274"/>
    <w:rsid w:val="00AC38B1"/>
    <w:rsid w:val="00AC59A6"/>
    <w:rsid w:val="00AD091E"/>
    <w:rsid w:val="00AD662E"/>
    <w:rsid w:val="00AD784B"/>
    <w:rsid w:val="00AE2E83"/>
    <w:rsid w:val="00AE39D2"/>
    <w:rsid w:val="00AF29AE"/>
    <w:rsid w:val="00AF5FD7"/>
    <w:rsid w:val="00AF6457"/>
    <w:rsid w:val="00B00589"/>
    <w:rsid w:val="00B00BF8"/>
    <w:rsid w:val="00B03C5D"/>
    <w:rsid w:val="00B07F55"/>
    <w:rsid w:val="00B10EE6"/>
    <w:rsid w:val="00B11F70"/>
    <w:rsid w:val="00B13B36"/>
    <w:rsid w:val="00B17336"/>
    <w:rsid w:val="00B2288D"/>
    <w:rsid w:val="00B2309F"/>
    <w:rsid w:val="00B237FF"/>
    <w:rsid w:val="00B269BA"/>
    <w:rsid w:val="00B33670"/>
    <w:rsid w:val="00B3584A"/>
    <w:rsid w:val="00B40B57"/>
    <w:rsid w:val="00B42898"/>
    <w:rsid w:val="00B434CC"/>
    <w:rsid w:val="00B527AB"/>
    <w:rsid w:val="00B5531A"/>
    <w:rsid w:val="00B57D98"/>
    <w:rsid w:val="00B61AFF"/>
    <w:rsid w:val="00B6331A"/>
    <w:rsid w:val="00B6641E"/>
    <w:rsid w:val="00B70A8A"/>
    <w:rsid w:val="00B7679F"/>
    <w:rsid w:val="00B77A7D"/>
    <w:rsid w:val="00B82762"/>
    <w:rsid w:val="00B82C0D"/>
    <w:rsid w:val="00B84CB7"/>
    <w:rsid w:val="00B85DCA"/>
    <w:rsid w:val="00B870D2"/>
    <w:rsid w:val="00B9142C"/>
    <w:rsid w:val="00B9349B"/>
    <w:rsid w:val="00BA10D1"/>
    <w:rsid w:val="00BA1845"/>
    <w:rsid w:val="00BA6574"/>
    <w:rsid w:val="00BB4BCA"/>
    <w:rsid w:val="00BB5C24"/>
    <w:rsid w:val="00BC3D69"/>
    <w:rsid w:val="00BD346F"/>
    <w:rsid w:val="00BD3B35"/>
    <w:rsid w:val="00BD4A72"/>
    <w:rsid w:val="00BE2470"/>
    <w:rsid w:val="00BE53DE"/>
    <w:rsid w:val="00BF1C8B"/>
    <w:rsid w:val="00BF1F4B"/>
    <w:rsid w:val="00BF21E1"/>
    <w:rsid w:val="00BF56F2"/>
    <w:rsid w:val="00BF58D3"/>
    <w:rsid w:val="00C03721"/>
    <w:rsid w:val="00C05F01"/>
    <w:rsid w:val="00C1011C"/>
    <w:rsid w:val="00C13AF1"/>
    <w:rsid w:val="00C2247D"/>
    <w:rsid w:val="00C279E7"/>
    <w:rsid w:val="00C321A6"/>
    <w:rsid w:val="00C37116"/>
    <w:rsid w:val="00C374BA"/>
    <w:rsid w:val="00C433F1"/>
    <w:rsid w:val="00C51EF1"/>
    <w:rsid w:val="00C610D5"/>
    <w:rsid w:val="00C62C26"/>
    <w:rsid w:val="00C66899"/>
    <w:rsid w:val="00C8233F"/>
    <w:rsid w:val="00C8280F"/>
    <w:rsid w:val="00C830B3"/>
    <w:rsid w:val="00C90432"/>
    <w:rsid w:val="00C928A4"/>
    <w:rsid w:val="00C94F27"/>
    <w:rsid w:val="00CA032B"/>
    <w:rsid w:val="00CA246A"/>
    <w:rsid w:val="00CA27C4"/>
    <w:rsid w:val="00CA2BC3"/>
    <w:rsid w:val="00CB599D"/>
    <w:rsid w:val="00CB6454"/>
    <w:rsid w:val="00CC4B7C"/>
    <w:rsid w:val="00CC6172"/>
    <w:rsid w:val="00CC7953"/>
    <w:rsid w:val="00CD04FD"/>
    <w:rsid w:val="00CD1CE6"/>
    <w:rsid w:val="00CD522A"/>
    <w:rsid w:val="00CD795E"/>
    <w:rsid w:val="00CF16F2"/>
    <w:rsid w:val="00CF4D69"/>
    <w:rsid w:val="00CF74A0"/>
    <w:rsid w:val="00D05DE8"/>
    <w:rsid w:val="00D07C23"/>
    <w:rsid w:val="00D10FCE"/>
    <w:rsid w:val="00D14E4D"/>
    <w:rsid w:val="00D152A1"/>
    <w:rsid w:val="00D335A1"/>
    <w:rsid w:val="00D36613"/>
    <w:rsid w:val="00D36943"/>
    <w:rsid w:val="00D36ECC"/>
    <w:rsid w:val="00D375AB"/>
    <w:rsid w:val="00D41867"/>
    <w:rsid w:val="00D42E10"/>
    <w:rsid w:val="00D4497E"/>
    <w:rsid w:val="00D47066"/>
    <w:rsid w:val="00D500A7"/>
    <w:rsid w:val="00D51AD1"/>
    <w:rsid w:val="00D51E2C"/>
    <w:rsid w:val="00D5685A"/>
    <w:rsid w:val="00D6097F"/>
    <w:rsid w:val="00D618C7"/>
    <w:rsid w:val="00D65545"/>
    <w:rsid w:val="00D7095F"/>
    <w:rsid w:val="00D71FFF"/>
    <w:rsid w:val="00D873AE"/>
    <w:rsid w:val="00D90EB9"/>
    <w:rsid w:val="00D93D4D"/>
    <w:rsid w:val="00D93DE0"/>
    <w:rsid w:val="00D943C1"/>
    <w:rsid w:val="00D95715"/>
    <w:rsid w:val="00D96D66"/>
    <w:rsid w:val="00D9792D"/>
    <w:rsid w:val="00DA0166"/>
    <w:rsid w:val="00DA082E"/>
    <w:rsid w:val="00DA0EF3"/>
    <w:rsid w:val="00DA1EB1"/>
    <w:rsid w:val="00DA632C"/>
    <w:rsid w:val="00DA7BA5"/>
    <w:rsid w:val="00DB451D"/>
    <w:rsid w:val="00DC1FA5"/>
    <w:rsid w:val="00DC3DAE"/>
    <w:rsid w:val="00DC5B0A"/>
    <w:rsid w:val="00DD1645"/>
    <w:rsid w:val="00DD5AD8"/>
    <w:rsid w:val="00DD7157"/>
    <w:rsid w:val="00DE3EA2"/>
    <w:rsid w:val="00DE44BE"/>
    <w:rsid w:val="00DE4F9C"/>
    <w:rsid w:val="00DE561E"/>
    <w:rsid w:val="00DE7327"/>
    <w:rsid w:val="00DF0FEC"/>
    <w:rsid w:val="00DF1AC5"/>
    <w:rsid w:val="00DF2CE0"/>
    <w:rsid w:val="00DF71A0"/>
    <w:rsid w:val="00E02F2E"/>
    <w:rsid w:val="00E17642"/>
    <w:rsid w:val="00E20272"/>
    <w:rsid w:val="00E34841"/>
    <w:rsid w:val="00E349AE"/>
    <w:rsid w:val="00E34FC0"/>
    <w:rsid w:val="00E35223"/>
    <w:rsid w:val="00E37DB2"/>
    <w:rsid w:val="00E4537D"/>
    <w:rsid w:val="00E46B38"/>
    <w:rsid w:val="00E561B8"/>
    <w:rsid w:val="00E56781"/>
    <w:rsid w:val="00E60903"/>
    <w:rsid w:val="00E62FE6"/>
    <w:rsid w:val="00E6423F"/>
    <w:rsid w:val="00E65591"/>
    <w:rsid w:val="00E7224D"/>
    <w:rsid w:val="00E722F3"/>
    <w:rsid w:val="00E72551"/>
    <w:rsid w:val="00E74329"/>
    <w:rsid w:val="00E833CB"/>
    <w:rsid w:val="00E91B37"/>
    <w:rsid w:val="00E91CB1"/>
    <w:rsid w:val="00E92D8F"/>
    <w:rsid w:val="00EA3708"/>
    <w:rsid w:val="00EA4EF1"/>
    <w:rsid w:val="00EA6BB1"/>
    <w:rsid w:val="00EB0543"/>
    <w:rsid w:val="00EB161F"/>
    <w:rsid w:val="00EB31D3"/>
    <w:rsid w:val="00EB3378"/>
    <w:rsid w:val="00EB340A"/>
    <w:rsid w:val="00EB45E0"/>
    <w:rsid w:val="00EB5471"/>
    <w:rsid w:val="00EB569F"/>
    <w:rsid w:val="00EB5AB7"/>
    <w:rsid w:val="00EC1100"/>
    <w:rsid w:val="00EC41DD"/>
    <w:rsid w:val="00EC525C"/>
    <w:rsid w:val="00EC55CA"/>
    <w:rsid w:val="00EC5FD5"/>
    <w:rsid w:val="00ED07B1"/>
    <w:rsid w:val="00ED10B0"/>
    <w:rsid w:val="00ED6990"/>
    <w:rsid w:val="00ED6F84"/>
    <w:rsid w:val="00EF373A"/>
    <w:rsid w:val="00EF401C"/>
    <w:rsid w:val="00EF471D"/>
    <w:rsid w:val="00EF51FA"/>
    <w:rsid w:val="00F017B8"/>
    <w:rsid w:val="00F03BDE"/>
    <w:rsid w:val="00F04178"/>
    <w:rsid w:val="00F0607F"/>
    <w:rsid w:val="00F07738"/>
    <w:rsid w:val="00F07EE3"/>
    <w:rsid w:val="00F1318D"/>
    <w:rsid w:val="00F17826"/>
    <w:rsid w:val="00F20BD8"/>
    <w:rsid w:val="00F2186C"/>
    <w:rsid w:val="00F25736"/>
    <w:rsid w:val="00F25EDF"/>
    <w:rsid w:val="00F262CE"/>
    <w:rsid w:val="00F26A74"/>
    <w:rsid w:val="00F271EA"/>
    <w:rsid w:val="00F33B71"/>
    <w:rsid w:val="00F3483D"/>
    <w:rsid w:val="00F354FC"/>
    <w:rsid w:val="00F37AA8"/>
    <w:rsid w:val="00F41E08"/>
    <w:rsid w:val="00F42A36"/>
    <w:rsid w:val="00F452D9"/>
    <w:rsid w:val="00F453BD"/>
    <w:rsid w:val="00F52DDA"/>
    <w:rsid w:val="00F537B2"/>
    <w:rsid w:val="00F55B3D"/>
    <w:rsid w:val="00F60A80"/>
    <w:rsid w:val="00F6572D"/>
    <w:rsid w:val="00F660B0"/>
    <w:rsid w:val="00F80B89"/>
    <w:rsid w:val="00F850A0"/>
    <w:rsid w:val="00F927C4"/>
    <w:rsid w:val="00F946B7"/>
    <w:rsid w:val="00F95262"/>
    <w:rsid w:val="00FA20D0"/>
    <w:rsid w:val="00FA24DB"/>
    <w:rsid w:val="00FB3492"/>
    <w:rsid w:val="00FB7721"/>
    <w:rsid w:val="00FC044D"/>
    <w:rsid w:val="00FC5C18"/>
    <w:rsid w:val="00FC6114"/>
    <w:rsid w:val="00FC78E6"/>
    <w:rsid w:val="00FD1EA2"/>
    <w:rsid w:val="00FD54BE"/>
    <w:rsid w:val="00FD7FF1"/>
    <w:rsid w:val="00FE2AF6"/>
    <w:rsid w:val="00FE34FD"/>
    <w:rsid w:val="00FE4F44"/>
    <w:rsid w:val="00FE5615"/>
    <w:rsid w:val="00FE5B52"/>
    <w:rsid w:val="00FE5F22"/>
    <w:rsid w:val="00FE6AC2"/>
    <w:rsid w:val="00FE7A13"/>
    <w:rsid w:val="00FF07CA"/>
    <w:rsid w:val="00FF4EC6"/>
    <w:rsid w:val="00FF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A1BE9"/>
  <w15:docId w15:val="{5BD9458B-AFBB-4E9E-9B2A-23AC91BE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CC4"/>
  </w:style>
  <w:style w:type="paragraph" w:styleId="Heading1">
    <w:name w:val="heading 1"/>
    <w:basedOn w:val="Normal"/>
    <w:next w:val="Normal"/>
    <w:link w:val="Heading1Char"/>
    <w:uiPriority w:val="9"/>
    <w:qFormat/>
    <w:rsid w:val="00EB31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C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31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1D3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B31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31D3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880D8E"/>
    <w:pPr>
      <w:tabs>
        <w:tab w:val="right" w:leader="dot" w:pos="9350"/>
      </w:tabs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1450C"/>
    <w:pPr>
      <w:tabs>
        <w:tab w:val="right" w:leader="dot" w:pos="9350"/>
      </w:tabs>
      <w:spacing w:after="100"/>
    </w:pPr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079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9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9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9A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1079A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AF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25C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65591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6559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5591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27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28B"/>
  </w:style>
  <w:style w:type="paragraph" w:styleId="Footer">
    <w:name w:val="footer"/>
    <w:basedOn w:val="Normal"/>
    <w:link w:val="FooterChar"/>
    <w:uiPriority w:val="99"/>
    <w:unhideWhenUsed/>
    <w:rsid w:val="00A27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ocols.io/view/multiplexed-rt-qpcr-to-screen-for-sars-cov-2-b-1-1-br9vm966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gisaid.org/phylodynamics/global/nextstrai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isaid.Org/Phylodynamics/Global/Nextstra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42500-CD42-452E-AABB-B869C1046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00</Words>
  <Characters>1026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en Qassim</dc:creator>
  <cp:keywords/>
  <dc:description/>
  <cp:lastModifiedBy>Suelen Qassim</cp:lastModifiedBy>
  <cp:revision>3</cp:revision>
  <cp:lastPrinted>2022-03-02T14:00:00Z</cp:lastPrinted>
  <dcterms:created xsi:type="dcterms:W3CDTF">2022-09-04T11:14:00Z</dcterms:created>
  <dcterms:modified xsi:type="dcterms:W3CDTF">2022-09-04T11:16:00Z</dcterms:modified>
</cp:coreProperties>
</file>